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2664" w14:textId="77777777" w:rsidR="00C30931" w:rsidRPr="007672D1" w:rsidRDefault="00C30931" w:rsidP="007672D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039A6E" w14:textId="77777777" w:rsidR="00C30931" w:rsidRPr="007672D1" w:rsidRDefault="00000000" w:rsidP="007672D1">
      <w:pPr>
        <w:widowControl/>
        <w:adjustRightInd w:val="0"/>
        <w:snapToGrid w:val="0"/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 INFORMATION</w:t>
      </w:r>
    </w:p>
    <w:p w14:paraId="5D48281B" w14:textId="77777777" w:rsidR="00C30931" w:rsidRPr="007672D1" w:rsidRDefault="00C30931" w:rsidP="007672D1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0CF367C9" w14:textId="1AC2D009" w:rsidR="008102FA" w:rsidRPr="00CC75A6" w:rsidRDefault="008102FA" w:rsidP="008102F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  <w:r w:rsidRPr="00CC75A6">
        <w:rPr>
          <w:rFonts w:ascii="Times New Roman" w:hAnsi="Times New Roman" w:cs="Times New Roman"/>
          <w:b/>
          <w:color w:val="000000"/>
          <w:sz w:val="24"/>
        </w:rPr>
        <w:t>Generation of human</w:t>
      </w:r>
      <w:r w:rsidR="001E2591" w:rsidRPr="00CC75A6">
        <w:rPr>
          <w:rFonts w:ascii="Times New Roman" w:hAnsi="Times New Roman" w:cs="Times New Roman"/>
          <w:b/>
          <w:color w:val="000000"/>
          <w:sz w:val="24"/>
        </w:rPr>
        <w:t xml:space="preserve"> vascularized</w:t>
      </w:r>
      <w:r w:rsidRPr="00CC75A6">
        <w:rPr>
          <w:rFonts w:ascii="Times New Roman" w:hAnsi="Times New Roman" w:cs="Times New Roman"/>
          <w:b/>
          <w:color w:val="000000"/>
          <w:sz w:val="24"/>
        </w:rPr>
        <w:t xml:space="preserve"> and</w:t>
      </w:r>
      <w:r w:rsidR="001E2591" w:rsidRPr="00CC75A6">
        <w:rPr>
          <w:rFonts w:ascii="Times New Roman" w:hAnsi="Times New Roman" w:cs="Times New Roman"/>
          <w:b/>
          <w:color w:val="000000"/>
          <w:sz w:val="24"/>
        </w:rPr>
        <w:t xml:space="preserve"> chambered</w:t>
      </w:r>
      <w:r w:rsidRPr="00CC75A6">
        <w:rPr>
          <w:rFonts w:ascii="Times New Roman" w:hAnsi="Times New Roman" w:cs="Times New Roman"/>
          <w:b/>
          <w:color w:val="000000"/>
          <w:sz w:val="24"/>
        </w:rPr>
        <w:t xml:space="preserve"> cardiac organoids for</w:t>
      </w:r>
      <w:r w:rsidRPr="00CC75A6">
        <w:rPr>
          <w:rFonts w:ascii="Times New Roman" w:hAnsi="Times New Roman" w:cs="Times New Roman"/>
          <w:b/>
          <w:sz w:val="24"/>
        </w:rPr>
        <w:t xml:space="preserve"> cardiac </w:t>
      </w:r>
      <w:r>
        <w:rPr>
          <w:rFonts w:ascii="Times New Roman" w:hAnsi="Times New Roman" w:cs="Times New Roman"/>
          <w:b/>
          <w:sz w:val="24"/>
        </w:rPr>
        <w:t>disease</w:t>
      </w:r>
      <w:r w:rsidRPr="00CC75A6">
        <w:rPr>
          <w:rFonts w:ascii="Times New Roman" w:hAnsi="Times New Roman" w:cs="Times New Roman"/>
          <w:b/>
          <w:sz w:val="24"/>
        </w:rPr>
        <w:t xml:space="preserve"> </w:t>
      </w:r>
      <w:r w:rsidRPr="00CC75A6">
        <w:rPr>
          <w:rFonts w:ascii="Times New Roman" w:hAnsi="Times New Roman" w:cs="Times New Roman"/>
          <w:b/>
          <w:color w:val="000000"/>
          <w:sz w:val="24"/>
        </w:rPr>
        <w:t>modeling and drug evaluation</w:t>
      </w:r>
    </w:p>
    <w:p w14:paraId="70E14715" w14:textId="77777777" w:rsidR="008102FA" w:rsidRPr="00CC75A6" w:rsidRDefault="008102FA" w:rsidP="008102F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/>
          <w:sz w:val="24"/>
        </w:rPr>
      </w:pPr>
    </w:p>
    <w:p w14:paraId="0D70F242" w14:textId="1DF5A54A" w:rsidR="008102FA" w:rsidRPr="00CC75A6" w:rsidRDefault="008102FA" w:rsidP="008102FA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proofErr w:type="spellStart"/>
      <w:r w:rsidRPr="00CC75A6">
        <w:rPr>
          <w:rFonts w:ascii="Times New Roman" w:hAnsi="Times New Roman" w:cs="Times New Roman"/>
          <w:color w:val="000000"/>
          <w:sz w:val="24"/>
        </w:rPr>
        <w:t>Jingsi</w:t>
      </w:r>
      <w:proofErr w:type="spellEnd"/>
      <w:r w:rsidRPr="00CC75A6">
        <w:rPr>
          <w:rFonts w:ascii="Times New Roman" w:hAnsi="Times New Roman" w:cs="Times New Roman"/>
          <w:color w:val="000000"/>
          <w:sz w:val="24"/>
        </w:rPr>
        <w:t xml:space="preserve"> Yang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1, #</w:t>
      </w:r>
      <w:r w:rsidRPr="00192420">
        <w:rPr>
          <w:rFonts w:ascii="Times New Roman" w:hAnsi="Times New Roman" w:cs="Times New Roman"/>
          <w:color w:val="000000"/>
          <w:sz w:val="24"/>
        </w:rPr>
        <w:t>, Wei Lei</w:t>
      </w:r>
      <w:r w:rsidRPr="00192420">
        <w:rPr>
          <w:rFonts w:ascii="Times New Roman" w:hAnsi="Times New Roman" w:cs="Times New Roman"/>
          <w:sz w:val="24"/>
          <w:vertAlign w:val="superscript"/>
        </w:rPr>
        <w:t>1</w:t>
      </w:r>
      <w:r w:rsidRPr="00192420">
        <w:rPr>
          <w:rFonts w:ascii="Times New Roman" w:hAnsi="Times New Roman" w:cs="Times New Roman"/>
          <w:color w:val="000000"/>
          <w:sz w:val="24"/>
          <w:vertAlign w:val="superscript"/>
        </w:rPr>
        <w:t>, #</w:t>
      </w:r>
      <w:r w:rsidRPr="00192420"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CC75A6">
        <w:rPr>
          <w:rFonts w:ascii="Times New Roman" w:hAnsi="Times New Roman" w:cs="Times New Roman"/>
          <w:color w:val="000000"/>
          <w:sz w:val="24"/>
        </w:rPr>
        <w:t>Yang Xiao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color w:val="000000"/>
          <w:sz w:val="24"/>
        </w:rPr>
        <w:t>, Shuai Tan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 w:hint="eastAsia"/>
          <w:color w:val="000000"/>
          <w:sz w:val="24"/>
        </w:rPr>
        <w:t>Ji</w:t>
      </w:r>
      <w:r>
        <w:rPr>
          <w:rFonts w:ascii="Times New Roman" w:hAnsi="Times New Roman" w:cs="Times New Roman"/>
          <w:color w:val="000000"/>
          <w:sz w:val="24"/>
        </w:rPr>
        <w:t>ani Yang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</w:rPr>
        <w:t>,</w:t>
      </w:r>
      <w:r w:rsidR="00372B50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="00372B50">
        <w:rPr>
          <w:rFonts w:ascii="Times New Roman" w:hAnsi="Times New Roman" w:cs="Times New Roman"/>
          <w:color w:val="000000"/>
          <w:sz w:val="24"/>
        </w:rPr>
        <w:t>Yingjiong</w:t>
      </w:r>
      <w:proofErr w:type="spellEnd"/>
      <w:r w:rsidR="00372B50">
        <w:rPr>
          <w:rFonts w:ascii="Times New Roman" w:hAnsi="Times New Roman" w:cs="Times New Roman"/>
          <w:color w:val="000000"/>
          <w:sz w:val="24"/>
        </w:rPr>
        <w:t xml:space="preserve"> Lin</w:t>
      </w:r>
      <w:r w:rsidR="00372B50" w:rsidRPr="00372B50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="00372B50"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CC75A6">
        <w:rPr>
          <w:rFonts w:ascii="Times New Roman" w:hAnsi="Times New Roman" w:cs="Times New Roman"/>
          <w:color w:val="000000"/>
          <w:sz w:val="24"/>
        </w:rPr>
        <w:t>Zhuangzhuang</w:t>
      </w:r>
      <w:proofErr w:type="spellEnd"/>
      <w:r w:rsidRPr="00CC75A6">
        <w:rPr>
          <w:rFonts w:ascii="Times New Roman" w:hAnsi="Times New Roman" w:cs="Times New Roman"/>
          <w:color w:val="000000"/>
          <w:sz w:val="24"/>
        </w:rPr>
        <w:t xml:space="preserve"> Yang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color w:val="000000"/>
          <w:sz w:val="24"/>
        </w:rPr>
        <w:t>, Dandan Zhao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CC75A6">
        <w:rPr>
          <w:rFonts w:ascii="Times New Roman" w:hAnsi="Times New Roman" w:cs="Times New Roman"/>
          <w:color w:val="000000"/>
          <w:sz w:val="24"/>
        </w:rPr>
        <w:t>Chunxiang</w:t>
      </w:r>
      <w:proofErr w:type="spellEnd"/>
      <w:r w:rsidRPr="00CC75A6">
        <w:rPr>
          <w:rFonts w:ascii="Times New Roman" w:hAnsi="Times New Roman" w:cs="Times New Roman"/>
          <w:color w:val="000000"/>
          <w:sz w:val="24"/>
        </w:rPr>
        <w:t xml:space="preserve"> Zhang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2, *</w:t>
      </w:r>
      <w:r w:rsidRPr="00CC75A6">
        <w:rPr>
          <w:rFonts w:ascii="Times New Roman" w:hAnsi="Times New Roman" w:cs="Times New Roman"/>
          <w:color w:val="000000"/>
          <w:sz w:val="24"/>
        </w:rPr>
        <w:t>, Zhenya Shen</w:t>
      </w:r>
      <w:r w:rsidRPr="00CC75A6">
        <w:rPr>
          <w:rFonts w:ascii="Times New Roman" w:hAnsi="Times New Roman" w:cs="Times New Roman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, *</w:t>
      </w:r>
      <w:r w:rsidRPr="00CC75A6">
        <w:rPr>
          <w:rFonts w:ascii="Times New Roman" w:hAnsi="Times New Roman" w:cs="Times New Roman"/>
          <w:color w:val="000000"/>
          <w:sz w:val="24"/>
        </w:rPr>
        <w:t xml:space="preserve">, </w:t>
      </w:r>
      <w:proofErr w:type="spellStart"/>
      <w:r w:rsidRPr="00CC75A6">
        <w:rPr>
          <w:rFonts w:ascii="Times New Roman" w:hAnsi="Times New Roman" w:cs="Times New Roman"/>
          <w:color w:val="000000"/>
          <w:sz w:val="24"/>
        </w:rPr>
        <w:t>Shijun</w:t>
      </w:r>
      <w:proofErr w:type="spellEnd"/>
      <w:r w:rsidRPr="00CC75A6">
        <w:rPr>
          <w:rFonts w:ascii="Times New Roman" w:hAnsi="Times New Roman" w:cs="Times New Roman"/>
          <w:color w:val="000000"/>
          <w:sz w:val="24"/>
        </w:rPr>
        <w:t xml:space="preserve"> Hu</w:t>
      </w:r>
      <w:r w:rsidRPr="00CC75A6">
        <w:rPr>
          <w:rFonts w:ascii="Times New Roman" w:hAnsi="Times New Roman" w:cs="Times New Roman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, *</w:t>
      </w:r>
    </w:p>
    <w:p w14:paraId="410A8ABE" w14:textId="77777777" w:rsidR="008102FA" w:rsidRPr="00FA3E61" w:rsidRDefault="008102FA" w:rsidP="008102F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4C7980C7" w14:textId="77777777" w:rsidR="008102FA" w:rsidRPr="00F16E19" w:rsidRDefault="008102FA" w:rsidP="008102F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6C4E1F64" w14:textId="77777777" w:rsidR="008102FA" w:rsidRDefault="008102FA" w:rsidP="008102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CC75A6">
        <w:rPr>
          <w:rFonts w:ascii="Times New Roman" w:hAnsi="Times New Roman" w:cs="Times New Roman"/>
          <w:sz w:val="24"/>
          <w:vertAlign w:val="superscript"/>
        </w:rPr>
        <w:t>1</w:t>
      </w:r>
      <w:r w:rsidRPr="00CC75A6">
        <w:rPr>
          <w:rFonts w:ascii="Times New Roman" w:hAnsi="Times New Roman" w:cs="Times New Roman"/>
          <w:sz w:val="24"/>
        </w:rPr>
        <w:t xml:space="preserve">Department of Cardiovascular Surgery of the First Affiliated Hospital &amp; Institute for Cardiovascular Science, Collaborative Innovation Center of Hematology, State Key Laboratory of Radiation Medicine and Protection, Suzhou Medical College, Soochow University, Suzhou 215000, China; </w:t>
      </w:r>
      <w:r w:rsidRPr="00CC75A6">
        <w:rPr>
          <w:rFonts w:ascii="Times New Roman" w:hAnsi="Times New Roman" w:cs="Times New Roman"/>
          <w:sz w:val="24"/>
          <w:vertAlign w:val="superscript"/>
        </w:rPr>
        <w:t>2</w:t>
      </w:r>
      <w:r w:rsidRPr="00CC75A6">
        <w:rPr>
          <w:rFonts w:ascii="Times New Roman" w:hAnsi="Times New Roman" w:cs="Times New Roman"/>
          <w:sz w:val="24"/>
        </w:rPr>
        <w:t xml:space="preserve">Department of Cardiology, Key Laboratory of Medical Electrophysiology, Ministry of Education, Institute of Cardiovascular Research, the Affiliated Hospital, Southwest Medical University, </w:t>
      </w:r>
      <w:proofErr w:type="spellStart"/>
      <w:r w:rsidRPr="00CC75A6">
        <w:rPr>
          <w:rFonts w:ascii="Times New Roman" w:hAnsi="Times New Roman" w:cs="Times New Roman"/>
          <w:sz w:val="24"/>
        </w:rPr>
        <w:t>Luzhou</w:t>
      </w:r>
      <w:proofErr w:type="spellEnd"/>
      <w:r w:rsidRPr="00CC75A6">
        <w:rPr>
          <w:rFonts w:ascii="Times New Roman" w:hAnsi="Times New Roman" w:cs="Times New Roman"/>
          <w:sz w:val="24"/>
        </w:rPr>
        <w:t xml:space="preserve"> 646000, China.</w:t>
      </w:r>
    </w:p>
    <w:p w14:paraId="06C365C1" w14:textId="77777777" w:rsidR="00CB3EB3" w:rsidRPr="00CC75A6" w:rsidRDefault="00CB3EB3" w:rsidP="008102FA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B3B489A" w14:textId="77777777" w:rsidR="008102FA" w:rsidRDefault="008102FA" w:rsidP="0033308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#</w:t>
      </w:r>
      <w:r w:rsidRPr="00CC75A6">
        <w:rPr>
          <w:rFonts w:ascii="Times New Roman" w:hAnsi="Times New Roman" w:cs="Times New Roman"/>
          <w:sz w:val="24"/>
        </w:rPr>
        <w:t xml:space="preserve"> These authors contributed equally to this work</w:t>
      </w:r>
    </w:p>
    <w:p w14:paraId="10E738F7" w14:textId="77777777" w:rsidR="00DB30CE" w:rsidRDefault="00DB30CE" w:rsidP="0033308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5BE23E01" w14:textId="77777777" w:rsidR="00DB30CE" w:rsidRDefault="00DB30CE" w:rsidP="0033308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</w:p>
    <w:p w14:paraId="2E6B3210" w14:textId="068A96E7" w:rsidR="00DB30CE" w:rsidRPr="000B418A" w:rsidRDefault="00DB30CE" w:rsidP="000B418A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  <w:sectPr w:rsidR="00DB30CE" w:rsidRPr="000B418A" w:rsidSect="0086300A"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851" w:footer="992" w:gutter="0"/>
          <w:pgNumType w:fmt="numberInDash" w:start="1"/>
          <w:cols w:space="425"/>
          <w:docGrid w:type="lines" w:linePitch="312"/>
        </w:sectPr>
      </w:pPr>
      <w:r w:rsidRPr="00CC75A6">
        <w:rPr>
          <w:rFonts w:ascii="Times New Roman" w:hAnsi="Times New Roman" w:cs="Times New Roman"/>
          <w:color w:val="000000"/>
          <w:sz w:val="24"/>
          <w:vertAlign w:val="superscript"/>
        </w:rPr>
        <w:t>*</w:t>
      </w:r>
      <w:r w:rsidRPr="00CC75A6">
        <w:rPr>
          <w:rFonts w:ascii="Times New Roman" w:hAnsi="Times New Roman" w:cs="Times New Roman"/>
          <w:color w:val="000000"/>
          <w:sz w:val="24"/>
        </w:rPr>
        <w:t xml:space="preserve"> To whom correspondence should be addressed, </w:t>
      </w:r>
      <w:proofErr w:type="spellStart"/>
      <w:r w:rsidRPr="00CC75A6">
        <w:rPr>
          <w:rFonts w:ascii="Times New Roman" w:hAnsi="Times New Roman" w:cs="Times New Roman"/>
          <w:color w:val="000000"/>
          <w:sz w:val="24"/>
        </w:rPr>
        <w:t>Shijun</w:t>
      </w:r>
      <w:proofErr w:type="spellEnd"/>
      <w:r w:rsidRPr="00CC75A6">
        <w:rPr>
          <w:rFonts w:ascii="Times New Roman" w:hAnsi="Times New Roman" w:cs="Times New Roman"/>
          <w:color w:val="000000"/>
          <w:sz w:val="24"/>
        </w:rPr>
        <w:t xml:space="preserve"> Hu, Email: </w:t>
      </w:r>
      <w:hyperlink r:id="rId11" w:history="1">
        <w:r w:rsidRPr="00CC75A6">
          <w:rPr>
            <w:rStyle w:val="af"/>
            <w:rFonts w:ascii="Times New Roman" w:hAnsi="Times New Roman" w:cs="Times New Roman"/>
            <w:sz w:val="24"/>
          </w:rPr>
          <w:t>shijunhu@suda.edu.cn</w:t>
        </w:r>
      </w:hyperlink>
      <w:r w:rsidRPr="00CC75A6">
        <w:rPr>
          <w:rFonts w:ascii="Times New Roman" w:hAnsi="Times New Roman" w:cs="Times New Roman"/>
          <w:color w:val="000000"/>
          <w:sz w:val="24"/>
        </w:rPr>
        <w:t xml:space="preserve">; Zhenya Shen, </w:t>
      </w:r>
      <w:hyperlink r:id="rId12" w:history="1">
        <w:r w:rsidRPr="00E52B60">
          <w:rPr>
            <w:rStyle w:val="af"/>
            <w:rFonts w:ascii="Times New Roman" w:hAnsi="Times New Roman" w:cs="Times New Roman"/>
          </w:rPr>
          <w:t>uuzyshen@aliyun.com</w:t>
        </w:r>
      </w:hyperlink>
      <w:r w:rsidRPr="00CC75A6">
        <w:rPr>
          <w:rFonts w:ascii="Times New Roman" w:hAnsi="Times New Roman" w:cs="Times New Roman"/>
          <w:color w:val="000000"/>
          <w:sz w:val="24"/>
        </w:rPr>
        <w:t xml:space="preserve">; </w:t>
      </w:r>
      <w:proofErr w:type="spellStart"/>
      <w:r w:rsidRPr="00CC75A6">
        <w:rPr>
          <w:rFonts w:ascii="Times New Roman" w:hAnsi="Times New Roman" w:cs="Times New Roman"/>
          <w:color w:val="000000"/>
          <w:sz w:val="24"/>
        </w:rPr>
        <w:t>Chunxiang</w:t>
      </w:r>
      <w:proofErr w:type="spellEnd"/>
      <w:r w:rsidRPr="00CC75A6">
        <w:rPr>
          <w:rFonts w:ascii="Times New Roman" w:hAnsi="Times New Roman" w:cs="Times New Roman"/>
          <w:color w:val="000000"/>
          <w:sz w:val="24"/>
        </w:rPr>
        <w:t xml:space="preserve"> Zhang, </w:t>
      </w:r>
      <w:hyperlink r:id="rId13" w:history="1">
        <w:r w:rsidRPr="00B51F8B">
          <w:rPr>
            <w:rStyle w:val="af"/>
            <w:rFonts w:ascii="Times New Roman" w:hAnsi="Times New Roman"/>
            <w:sz w:val="22"/>
          </w:rPr>
          <w:t>zhangchx999@163.com</w:t>
        </w:r>
      </w:hyperlink>
    </w:p>
    <w:p w14:paraId="72F3D7AA" w14:textId="3A45AEDA" w:rsidR="00094249" w:rsidRDefault="00240417" w:rsidP="00757F02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FC1971" wp14:editId="162919FD">
            <wp:extent cx="3936365" cy="1737995"/>
            <wp:effectExtent l="0" t="0" r="6985" b="0"/>
            <wp:docPr id="111882131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365" cy="17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3C553" w14:textId="314F9128" w:rsidR="00757F02" w:rsidRPr="008F5DE2" w:rsidRDefault="00757F02" w:rsidP="00757F02">
      <w:pPr>
        <w:widowControl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</w:t>
      </w:r>
      <w:r w:rsidR="00182292" w:rsidRPr="008F5DE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ure </w:t>
      </w:r>
      <w:r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1. </w:t>
      </w:r>
      <w:r w:rsidR="00EE5993"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dentification </w:t>
      </w:r>
      <w:r w:rsidR="00EE5993" w:rsidRPr="008F5DE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of</w:t>
      </w:r>
      <w:r w:rsidR="00EE5993"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>smooth muscle cell</w:t>
      </w:r>
      <w:r w:rsidR="00164163" w:rsidRPr="008F5DE2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EE5993"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nd </w:t>
      </w:r>
      <w:r w:rsidRPr="008F5DE2">
        <w:rPr>
          <w:rFonts w:ascii="Times New Roman" w:hAnsi="Times New Roman" w:cs="Times New Roman"/>
          <w:b/>
          <w:bCs/>
          <w:noProof/>
          <w:sz w:val="24"/>
          <w:szCs w:val="24"/>
        </w:rPr>
        <w:t>pericytes in vcCOs.</w:t>
      </w:r>
      <w:r w:rsidRPr="008F5D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>(A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>-B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>)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64163" w:rsidRPr="008F5DE2">
        <w:rPr>
          <w:rFonts w:ascii="Times New Roman" w:hAnsi="Times New Roman" w:cs="Times New Roman"/>
          <w:noProof/>
          <w:sz w:val="24"/>
          <w:szCs w:val="24"/>
        </w:rPr>
        <w:t>Representative images of immunofluorescence</w:t>
      </w:r>
      <w:r w:rsidRPr="008F5DE2">
        <w:rPr>
          <w:rFonts w:ascii="Times New Roman" w:hAnsi="Times New Roman" w:cs="Times New Roman"/>
          <w:noProof/>
          <w:sz w:val="24"/>
          <w:szCs w:val="24"/>
        </w:rPr>
        <w:t xml:space="preserve"> staining for</w:t>
      </w:r>
      <w:r w:rsidR="00164163" w:rsidRPr="008F5D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 xml:space="preserve">markers of the </w:t>
      </w:r>
      <w:r w:rsidRPr="008F5DE2">
        <w:rPr>
          <w:rFonts w:ascii="Times New Roman" w:hAnsi="Times New Roman" w:cs="Times New Roman"/>
          <w:noProof/>
          <w:sz w:val="24"/>
          <w:szCs w:val="24"/>
        </w:rPr>
        <w:t>smooth muscle cell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5DE2">
        <w:rPr>
          <w:rFonts w:ascii="Times New Roman" w:hAnsi="Times New Roman" w:cs="Times New Roman"/>
          <w:noProof/>
          <w:sz w:val="24"/>
          <w:szCs w:val="24"/>
        </w:rPr>
        <w:t>(α-SMA, red)</w:t>
      </w:r>
      <w:r w:rsidR="00F84E4A" w:rsidRPr="008F5DE2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164163" w:rsidRPr="008F5DE2">
        <w:rPr>
          <w:rFonts w:ascii="Times New Roman" w:hAnsi="Times New Roman" w:cs="Times New Roman"/>
          <w:noProof/>
          <w:sz w:val="24"/>
          <w:szCs w:val="24"/>
        </w:rPr>
        <w:t>pericyte (PDGFR</w:t>
      </w:r>
      <w:r w:rsidR="00164163" w:rsidRPr="008F5DE2">
        <w:rPr>
          <w:rFonts w:ascii="Times New Roman" w:hAnsi="Times New Roman" w:cs="Times New Roman" w:hint="eastAsia"/>
          <w:noProof/>
          <w:sz w:val="24"/>
          <w:szCs w:val="24"/>
        </w:rPr>
        <w:t>β</w:t>
      </w:r>
      <w:r w:rsidR="00164163" w:rsidRPr="008F5DE2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164163" w:rsidRPr="008F5DE2">
        <w:rPr>
          <w:rFonts w:ascii="Times New Roman" w:hAnsi="Times New Roman" w:cs="Times New Roman"/>
          <w:noProof/>
          <w:sz w:val="24"/>
          <w:szCs w:val="24"/>
        </w:rPr>
        <w:t xml:space="preserve"> red)</w:t>
      </w:r>
      <w:r w:rsidR="00164163" w:rsidRPr="008F5DE2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Pr="008F5DE2">
        <w:rPr>
          <w:rFonts w:ascii="Times New Roman" w:hAnsi="Times New Roman" w:cs="Times New Roman"/>
          <w:noProof/>
          <w:sz w:val="24"/>
          <w:szCs w:val="24"/>
        </w:rPr>
        <w:t xml:space="preserve">endothelial cell (PECAM1, green). </w:t>
      </w:r>
      <w:r w:rsidR="00164163" w:rsidRPr="008F5DE2">
        <w:rPr>
          <w:rFonts w:ascii="Times New Roman" w:hAnsi="Times New Roman" w:cs="Times New Roman"/>
          <w:noProof/>
          <w:sz w:val="24"/>
          <w:szCs w:val="24"/>
        </w:rPr>
        <w:t>N</w:t>
      </w:r>
      <w:r w:rsidRPr="008F5DE2">
        <w:rPr>
          <w:rFonts w:ascii="Times New Roman" w:hAnsi="Times New Roman" w:cs="Times New Roman"/>
          <w:noProof/>
          <w:sz w:val="24"/>
          <w:szCs w:val="24"/>
        </w:rPr>
        <w:t>ucle</w:t>
      </w:r>
      <w:r w:rsidR="00576921" w:rsidRPr="008F5DE2">
        <w:rPr>
          <w:rFonts w:ascii="Times New Roman" w:hAnsi="Times New Roman" w:cs="Times New Roman"/>
          <w:noProof/>
          <w:sz w:val="24"/>
          <w:szCs w:val="24"/>
        </w:rPr>
        <w:t>i were stained with</w:t>
      </w:r>
      <w:r w:rsidRPr="008F5DE2">
        <w:rPr>
          <w:rFonts w:ascii="Times New Roman" w:hAnsi="Times New Roman" w:cs="Times New Roman"/>
          <w:noProof/>
          <w:sz w:val="24"/>
          <w:szCs w:val="24"/>
        </w:rPr>
        <w:t xml:space="preserve"> Hoechst 33342</w:t>
      </w:r>
      <w:r w:rsidR="00576921" w:rsidRPr="008F5DE2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8F5DE2">
        <w:rPr>
          <w:rFonts w:ascii="Times New Roman" w:hAnsi="Times New Roman" w:cs="Times New Roman"/>
          <w:noProof/>
          <w:sz w:val="24"/>
          <w:szCs w:val="24"/>
        </w:rPr>
        <w:t>blue). Scale bar indicates 50 μm.</w:t>
      </w:r>
    </w:p>
    <w:p w14:paraId="5F6A2670" w14:textId="5A24FEE7" w:rsidR="00094249" w:rsidRDefault="0009424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108722C" w14:textId="5D391A60" w:rsidR="00094249" w:rsidRDefault="0069354C" w:rsidP="00792897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5A920F2" wp14:editId="76097AA1">
            <wp:extent cx="5943600" cy="1534160"/>
            <wp:effectExtent l="0" t="0" r="0" b="8890"/>
            <wp:docPr id="3152690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69A7FA" w14:textId="0E63CC92" w:rsidR="00BF5345" w:rsidRPr="00BF5345" w:rsidRDefault="00BF5345" w:rsidP="00AC05D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</w:t>
      </w:r>
      <w:r w:rsidR="00182292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ure </w:t>
      </w:r>
      <w:r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2. </w:t>
      </w:r>
      <w:r w:rsidR="00EE5993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="00EE5993"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>low cytometr</w:t>
      </w:r>
      <w:r w:rsidR="00EE5993">
        <w:rPr>
          <w:rFonts w:ascii="Times New Roman" w:hAnsi="Times New Roman" w:cs="Times New Roman"/>
          <w:b/>
          <w:bCs/>
          <w:noProof/>
          <w:sz w:val="24"/>
          <w:szCs w:val="24"/>
        </w:rPr>
        <w:t>ic analysis</w:t>
      </w:r>
      <w:r w:rsidR="00EE5993"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EE5993">
        <w:rPr>
          <w:rFonts w:ascii="Times New Roman" w:hAnsi="Times New Roman" w:cs="Times New Roman"/>
          <w:b/>
          <w:bCs/>
          <w:noProof/>
          <w:sz w:val="24"/>
          <w:szCs w:val="24"/>
        </w:rPr>
        <w:t>of t</w:t>
      </w:r>
      <w:r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he </w:t>
      </w:r>
      <w:r w:rsidR="009747C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ellular </w:t>
      </w:r>
      <w:r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mponents </w:t>
      </w:r>
      <w:r w:rsidR="00EE599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n </w:t>
      </w:r>
      <w:r w:rsidRPr="00BF5345">
        <w:rPr>
          <w:rFonts w:ascii="Times New Roman" w:hAnsi="Times New Roman" w:cs="Times New Roman"/>
          <w:b/>
          <w:bCs/>
          <w:noProof/>
          <w:sz w:val="24"/>
          <w:szCs w:val="24"/>
        </w:rPr>
        <w:t>vcCOs.</w:t>
      </w:r>
      <w:r w:rsidR="0079289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(A) </w:t>
      </w:r>
      <w:r w:rsidR="00EE5993" w:rsidRPr="00BF5345">
        <w:rPr>
          <w:rFonts w:ascii="Times New Roman" w:hAnsi="Times New Roman" w:cs="Times New Roman"/>
          <w:noProof/>
          <w:sz w:val="24"/>
          <w:szCs w:val="24"/>
        </w:rPr>
        <w:t>cTnT</w:t>
      </w:r>
      <w:r w:rsidR="00EE5993">
        <w:rPr>
          <w:rFonts w:ascii="Times New Roman" w:hAnsi="Times New Roman" w:cs="Times New Roman"/>
          <w:noProof/>
          <w:sz w:val="24"/>
          <w:szCs w:val="24"/>
        </w:rPr>
        <w:t>-positive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 cardiomyocyte</w:t>
      </w:r>
      <w:r w:rsidR="00576921">
        <w:rPr>
          <w:rFonts w:ascii="Times New Roman" w:hAnsi="Times New Roman" w:cs="Times New Roman"/>
          <w:noProof/>
          <w:sz w:val="24"/>
          <w:szCs w:val="24"/>
        </w:rPr>
        <w:t>s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70E61">
        <w:rPr>
          <w:rFonts w:ascii="Times New Roman" w:hAnsi="Times New Roman" w:cs="Times New Roman"/>
          <w:noProof/>
          <w:sz w:val="24"/>
          <w:szCs w:val="24"/>
        </w:rPr>
        <w:t>(</w:t>
      </w:r>
      <w:r w:rsidR="00070E61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070E61">
        <w:rPr>
          <w:rFonts w:ascii="Times New Roman" w:hAnsi="Times New Roman" w:cs="Times New Roman"/>
          <w:noProof/>
          <w:sz w:val="24"/>
          <w:szCs w:val="24"/>
        </w:rPr>
        <w:t>=3)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. (B) </w:t>
      </w:r>
      <w:r w:rsidR="00EE5993" w:rsidRPr="00BF5345">
        <w:rPr>
          <w:rFonts w:ascii="Times New Roman" w:hAnsi="Times New Roman" w:cs="Times New Roman"/>
          <w:noProof/>
          <w:sz w:val="24"/>
          <w:szCs w:val="24"/>
        </w:rPr>
        <w:t>PECAM</w:t>
      </w:r>
      <w:r w:rsidR="00EE5993">
        <w:rPr>
          <w:rFonts w:ascii="Times New Roman" w:hAnsi="Times New Roman" w:cs="Times New Roman"/>
          <w:noProof/>
          <w:sz w:val="24"/>
          <w:szCs w:val="24"/>
        </w:rPr>
        <w:t xml:space="preserve">1-positive </w:t>
      </w:r>
      <w:r w:rsidRPr="00BF5345">
        <w:rPr>
          <w:rFonts w:ascii="Times New Roman" w:hAnsi="Times New Roman" w:cs="Times New Roman"/>
          <w:noProof/>
          <w:sz w:val="24"/>
          <w:szCs w:val="24"/>
        </w:rPr>
        <w:t>endotheliocyte</w:t>
      </w:r>
      <w:r w:rsidR="00576921">
        <w:rPr>
          <w:rFonts w:ascii="Times New Roman" w:hAnsi="Times New Roman" w:cs="Times New Roman"/>
          <w:noProof/>
          <w:sz w:val="24"/>
          <w:szCs w:val="24"/>
        </w:rPr>
        <w:t>s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 w:hint="eastAsia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>=3)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. (C) </w:t>
      </w:r>
      <w:r w:rsidR="00EE5993" w:rsidRPr="00BF5345">
        <w:rPr>
          <w:rFonts w:ascii="Times New Roman" w:hAnsi="Times New Roman" w:cs="Times New Roman"/>
          <w:noProof/>
          <w:sz w:val="24"/>
          <w:szCs w:val="24"/>
        </w:rPr>
        <w:t>COL1A2</w:t>
      </w:r>
      <w:r w:rsidR="00EE5993">
        <w:rPr>
          <w:rFonts w:ascii="Times New Roman" w:hAnsi="Times New Roman" w:cs="Times New Roman"/>
          <w:noProof/>
          <w:sz w:val="24"/>
          <w:szCs w:val="24"/>
        </w:rPr>
        <w:t xml:space="preserve">-positice </w:t>
      </w:r>
      <w:r w:rsidRPr="00BF5345">
        <w:rPr>
          <w:rFonts w:ascii="Times New Roman" w:hAnsi="Times New Roman" w:cs="Times New Roman"/>
          <w:noProof/>
          <w:sz w:val="24"/>
          <w:szCs w:val="24"/>
        </w:rPr>
        <w:t>fibroblast</w:t>
      </w:r>
      <w:r w:rsidR="00576921">
        <w:rPr>
          <w:rFonts w:ascii="Times New Roman" w:hAnsi="Times New Roman" w:cs="Times New Roman"/>
          <w:noProof/>
          <w:sz w:val="24"/>
          <w:szCs w:val="24"/>
        </w:rPr>
        <w:t>s</w:t>
      </w:r>
      <w:r w:rsidRPr="00BF534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>
        <w:rPr>
          <w:rFonts w:ascii="Times New Roman" w:hAnsi="Times New Roman" w:cs="Times New Roman" w:hint="eastAsia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>=3).</w:t>
      </w:r>
    </w:p>
    <w:p w14:paraId="305572C6" w14:textId="38AABC7F" w:rsidR="00BD5F99" w:rsidRDefault="00BD5F9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090E133B" w14:textId="6390FA12" w:rsidR="00BD5F99" w:rsidRDefault="00117BF7" w:rsidP="00792897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C7515D" wp14:editId="4A453557">
            <wp:extent cx="5943600" cy="2118995"/>
            <wp:effectExtent l="0" t="0" r="0" b="0"/>
            <wp:docPr id="11865253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18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D7525" w14:textId="00EC8595" w:rsidR="00117BF7" w:rsidRPr="00117BF7" w:rsidRDefault="00182292" w:rsidP="00AC05D2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Figur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7672D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Gene Ontology analyses of genes expressed in the cardiomyocyte and endotheliocyte clusters.</w:t>
      </w:r>
      <w:r w:rsidRPr="007672D1">
        <w:rPr>
          <w:rFonts w:ascii="Times New Roman" w:hAnsi="Times New Roman" w:cs="Times New Roman"/>
          <w:sz w:val="24"/>
          <w:szCs w:val="24"/>
        </w:rPr>
        <w:t xml:space="preserve"> (A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672D1">
        <w:rPr>
          <w:rFonts w:ascii="Times New Roman" w:hAnsi="Times New Roman" w:cs="Times New Roman"/>
          <w:sz w:val="24"/>
          <w:szCs w:val="24"/>
        </w:rPr>
        <w:t xml:space="preserve">op 10 enriched </w:t>
      </w:r>
      <w:bookmarkStart w:id="0" w:name="OLE_LINK4"/>
      <w:r w:rsidRPr="007672D1">
        <w:rPr>
          <w:rFonts w:ascii="Times New Roman" w:hAnsi="Times New Roman" w:cs="Times New Roman"/>
          <w:sz w:val="24"/>
          <w:szCs w:val="24"/>
        </w:rPr>
        <w:t>cellular components (orange) and molecular function</w:t>
      </w:r>
      <w:bookmarkEnd w:id="0"/>
      <w:r w:rsidRPr="007672D1">
        <w:rPr>
          <w:rFonts w:ascii="Times New Roman" w:hAnsi="Times New Roman" w:cs="Times New Roman"/>
          <w:sz w:val="24"/>
          <w:szCs w:val="24"/>
        </w:rPr>
        <w:t xml:space="preserve">s (blue) for genes expressed in the cardiomyocyte cluster. (B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672D1">
        <w:rPr>
          <w:rFonts w:ascii="Times New Roman" w:hAnsi="Times New Roman" w:cs="Times New Roman"/>
          <w:sz w:val="24"/>
          <w:szCs w:val="24"/>
        </w:rPr>
        <w:t>op 10 cellular components (orange) and molecular functions (blue) for genes expressed in the endotheliocyte cluster. An FDR-adjusted p-value of 0.05 was set</w:t>
      </w:r>
      <w:r w:rsidRPr="007672D1">
        <w:rPr>
          <w:rFonts w:ascii="Times New Roman" w:eastAsia="AdvOT46dcae81" w:hAnsi="Times New Roman" w:cs="Times New Roman"/>
          <w:color w:val="000000"/>
          <w:sz w:val="24"/>
          <w:szCs w:val="24"/>
        </w:rPr>
        <w:t xml:space="preserve"> as a threshold.</w:t>
      </w:r>
    </w:p>
    <w:p w14:paraId="513C8D32" w14:textId="1B019919" w:rsidR="00BD5F99" w:rsidRDefault="00BD5F9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75B1712" w14:textId="3092A838" w:rsidR="00BD5F99" w:rsidRDefault="00A93068" w:rsidP="00E33732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905B02C" wp14:editId="2C535548">
            <wp:extent cx="4403314" cy="2152855"/>
            <wp:effectExtent l="0" t="0" r="0" b="0"/>
            <wp:docPr id="15280327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032793" name="图片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314" cy="215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48341" w14:textId="4A62897B" w:rsidR="00FE377D" w:rsidRPr="00FE377D" w:rsidRDefault="00FE377D" w:rsidP="00FE377D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FE377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</w:t>
      </w:r>
      <w:r w:rsidR="00182292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ure </w:t>
      </w:r>
      <w:r w:rsidR="00117BF7" w:rsidRPr="00117BF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4. </w:t>
      </w:r>
      <w:r w:rsidR="009C067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mparitive analysis of </w:t>
      </w:r>
      <w:r w:rsidR="009C067E">
        <w:rPr>
          <w:rFonts w:ascii="Times New Roman" w:hAnsi="Times New Roman" w:cs="Times New Roman"/>
          <w:b/>
          <w:bCs/>
          <w:noProof/>
          <w:sz w:val="24"/>
          <w:szCs w:val="24"/>
        </w:rPr>
        <w:t>cardiomyocyte</w:t>
      </w:r>
      <w:r w:rsidR="009C067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 </w:t>
      </w:r>
      <w:r w:rsidR="00F86FDE">
        <w:rPr>
          <w:rFonts w:ascii="Times New Roman" w:hAnsi="Times New Roman" w:cs="Times New Roman"/>
          <w:b/>
          <w:bCs/>
          <w:noProof/>
          <w:sz w:val="24"/>
          <w:szCs w:val="24"/>
        </w:rPr>
        <w:t>in</w:t>
      </w:r>
      <w:r w:rsidR="009C067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vcCOs and</w:t>
      </w:r>
      <w:r w:rsidR="0024041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7E4590">
        <w:rPr>
          <w:rFonts w:ascii="Times New Roman" w:hAnsi="Times New Roman" w:cs="Times New Roman"/>
          <w:b/>
          <w:bCs/>
          <w:noProof/>
          <w:sz w:val="24"/>
          <w:szCs w:val="24"/>
        </w:rPr>
        <w:t>h</w:t>
      </w:r>
      <w:r w:rsidR="00240417" w:rsidRPr="0024041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man adult/fetal </w:t>
      </w:r>
      <w:r w:rsidR="009C067E">
        <w:rPr>
          <w:rFonts w:ascii="Times New Roman" w:hAnsi="Times New Roman" w:cs="Times New Roman"/>
          <w:b/>
          <w:bCs/>
          <w:noProof/>
          <w:sz w:val="24"/>
          <w:szCs w:val="24"/>
        </w:rPr>
        <w:t>hearts</w:t>
      </w:r>
      <w:r w:rsidR="00240417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117BF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bookmarkStart w:id="1" w:name="OLE_LINK6"/>
      <w:r w:rsidR="00E33732" w:rsidRPr="00E33732">
        <w:rPr>
          <w:rFonts w:ascii="Times New Roman" w:hAnsi="Times New Roman" w:cs="Times New Roman"/>
          <w:noProof/>
          <w:sz w:val="24"/>
          <w:szCs w:val="24"/>
        </w:rPr>
        <w:t>UMAP_2 diagram indicated the integrat</w:t>
      </w:r>
      <w:r w:rsidR="00F86FDE">
        <w:rPr>
          <w:rFonts w:ascii="Times New Roman" w:hAnsi="Times New Roman" w:cs="Times New Roman"/>
          <w:noProof/>
          <w:sz w:val="24"/>
          <w:szCs w:val="24"/>
        </w:rPr>
        <w:t xml:space="preserve">ed, dimensionality-reduced </w:t>
      </w:r>
      <w:r w:rsidR="00E33732" w:rsidRPr="00E33732">
        <w:rPr>
          <w:rFonts w:ascii="Times New Roman" w:hAnsi="Times New Roman" w:cs="Times New Roman"/>
          <w:noProof/>
          <w:sz w:val="24"/>
          <w:szCs w:val="24"/>
        </w:rPr>
        <w:t xml:space="preserve">clustering </w:t>
      </w:r>
      <w:bookmarkEnd w:id="1"/>
      <w:r w:rsidR="00E33732" w:rsidRPr="00E33732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F86FDE">
        <w:rPr>
          <w:rFonts w:ascii="Times New Roman" w:hAnsi="Times New Roman" w:cs="Times New Roman"/>
          <w:noProof/>
          <w:sz w:val="24"/>
          <w:szCs w:val="24"/>
        </w:rPr>
        <w:t xml:space="preserve">cardiomyocytes in </w:t>
      </w:r>
      <w:r w:rsidR="00E33732" w:rsidRPr="00E33732">
        <w:rPr>
          <w:rFonts w:ascii="Times New Roman" w:hAnsi="Times New Roman" w:cs="Times New Roman"/>
          <w:noProof/>
          <w:sz w:val="24"/>
          <w:szCs w:val="24"/>
        </w:rPr>
        <w:t>vcCOs</w:t>
      </w:r>
      <w:r w:rsidR="007B125A">
        <w:rPr>
          <w:rFonts w:ascii="Times New Roman" w:hAnsi="Times New Roman" w:cs="Times New Roman"/>
          <w:noProof/>
          <w:sz w:val="24"/>
          <w:szCs w:val="24"/>
        </w:rPr>
        <w:t>,</w:t>
      </w:r>
      <w:r w:rsidR="007B125A" w:rsidRPr="007B125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B125A" w:rsidRPr="00E33732">
        <w:rPr>
          <w:rFonts w:ascii="Times New Roman" w:hAnsi="Times New Roman" w:cs="Times New Roman"/>
          <w:noProof/>
          <w:sz w:val="24"/>
          <w:szCs w:val="24"/>
        </w:rPr>
        <w:t>human adult</w:t>
      </w:r>
      <w:r w:rsidR="007B125A">
        <w:rPr>
          <w:rFonts w:ascii="Times New Roman" w:hAnsi="Times New Roman" w:cs="Times New Roman"/>
          <w:noProof/>
          <w:sz w:val="24"/>
          <w:szCs w:val="24"/>
        </w:rPr>
        <w:t xml:space="preserve"> (date source: </w:t>
      </w:r>
      <w:r w:rsidR="007B125A" w:rsidRPr="00E33732">
        <w:rPr>
          <w:rFonts w:ascii="Times New Roman" w:hAnsi="Times New Roman" w:cs="Times New Roman"/>
          <w:noProof/>
          <w:sz w:val="24"/>
          <w:szCs w:val="24"/>
        </w:rPr>
        <w:t>GSE109816</w:t>
      </w:r>
      <w:r w:rsidR="007B125A">
        <w:rPr>
          <w:rFonts w:ascii="Times New Roman" w:hAnsi="Times New Roman" w:cs="Times New Roman"/>
          <w:noProof/>
          <w:sz w:val="24"/>
          <w:szCs w:val="24"/>
        </w:rPr>
        <w:t xml:space="preserve">) and </w:t>
      </w:r>
      <w:r w:rsidR="007B125A" w:rsidRPr="00E33732">
        <w:rPr>
          <w:rFonts w:ascii="Times New Roman" w:hAnsi="Times New Roman" w:cs="Times New Roman"/>
          <w:noProof/>
          <w:sz w:val="24"/>
          <w:szCs w:val="24"/>
        </w:rPr>
        <w:t>fetal</w:t>
      </w:r>
      <w:r w:rsidR="007B125A">
        <w:rPr>
          <w:rFonts w:ascii="Times New Roman" w:hAnsi="Times New Roman" w:cs="Times New Roman"/>
          <w:noProof/>
          <w:sz w:val="24"/>
          <w:szCs w:val="24"/>
        </w:rPr>
        <w:t xml:space="preserve"> (data source: </w:t>
      </w:r>
      <w:r w:rsidR="007B125A" w:rsidRPr="00E33732">
        <w:rPr>
          <w:rFonts w:ascii="Times New Roman" w:hAnsi="Times New Roman" w:cs="Times New Roman"/>
          <w:noProof/>
          <w:sz w:val="24"/>
          <w:szCs w:val="24"/>
        </w:rPr>
        <w:t>GSE106118</w:t>
      </w:r>
      <w:r w:rsidR="007B125A">
        <w:rPr>
          <w:rFonts w:ascii="Times New Roman" w:hAnsi="Times New Roman" w:cs="Times New Roman"/>
          <w:noProof/>
          <w:sz w:val="24"/>
          <w:szCs w:val="24"/>
        </w:rPr>
        <w:t>)</w:t>
      </w:r>
      <w:r w:rsidR="007B125A" w:rsidRPr="00E3373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B125A">
        <w:rPr>
          <w:rFonts w:ascii="Times New Roman" w:hAnsi="Times New Roman" w:cs="Times New Roman"/>
          <w:noProof/>
          <w:sz w:val="24"/>
          <w:szCs w:val="24"/>
        </w:rPr>
        <w:t>hearts</w:t>
      </w:r>
      <w:r w:rsidR="00E33732" w:rsidRPr="00E33732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6605F8F2" w14:textId="77777777" w:rsidR="00094249" w:rsidRDefault="00094249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17829F3A" w14:textId="092332DD" w:rsidR="00117BF7" w:rsidRPr="007672D1" w:rsidRDefault="00117BF7" w:rsidP="00792897">
      <w:pPr>
        <w:widowControl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944781" wp14:editId="4B5F913B">
            <wp:extent cx="1589561" cy="1099820"/>
            <wp:effectExtent l="0" t="0" r="0" b="5080"/>
            <wp:docPr id="672771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77165" name="图片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9561" cy="109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DC26E" w14:textId="17E5AED1" w:rsidR="00FE377D" w:rsidRPr="00117BF7" w:rsidRDefault="00FE377D" w:rsidP="00EF2B00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E3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</w:t>
      </w:r>
      <w:r w:rsidR="00182292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ure </w:t>
      </w:r>
      <w:r w:rsidR="00117BF7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Pr="00FE3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ED6038" w:rsidRPr="00ED6038">
        <w:rPr>
          <w:rFonts w:ascii="Times New Roman" w:eastAsia="宋体" w:hAnsi="Times New Roman" w:cs="Times New Roman"/>
          <w:b/>
          <w:kern w:val="0"/>
          <w:sz w:val="24"/>
          <w:szCs w:val="24"/>
        </w:rPr>
        <w:t>Venn diagram of the ligand</w:t>
      </w:r>
      <w:r w:rsidR="00ED6038">
        <w:rPr>
          <w:rFonts w:ascii="Times New Roman" w:eastAsia="宋体" w:hAnsi="Times New Roman" w:cs="Times New Roman"/>
          <w:b/>
          <w:kern w:val="0"/>
          <w:sz w:val="24"/>
          <w:szCs w:val="24"/>
        </w:rPr>
        <w:t>-</w:t>
      </w:r>
      <w:r w:rsidR="00ED6038" w:rsidRPr="00ED6038">
        <w:rPr>
          <w:rFonts w:ascii="Times New Roman" w:eastAsia="宋体" w:hAnsi="Times New Roman" w:cs="Times New Roman"/>
          <w:b/>
          <w:kern w:val="0"/>
          <w:sz w:val="24"/>
          <w:szCs w:val="24"/>
        </w:rPr>
        <w:t>receptor pairs between cardiomyocyte</w:t>
      </w:r>
      <w:r w:rsidR="007E156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ED6038" w:rsidRPr="00ED603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fibroblast. </w:t>
      </w:r>
      <w:r w:rsidR="00117BF7" w:rsidRPr="00117BF7">
        <w:rPr>
          <w:rFonts w:ascii="Times New Roman" w:eastAsia="宋体" w:hAnsi="Times New Roman" w:cs="Times New Roman"/>
          <w:bCs/>
          <w:kern w:val="0"/>
          <w:sz w:val="24"/>
          <w:szCs w:val="24"/>
        </w:rPr>
        <w:t>Venn diagram showing overlap of ligand</w:t>
      </w:r>
      <w:r w:rsidR="007B125A">
        <w:rPr>
          <w:rFonts w:ascii="Times New Roman" w:eastAsia="宋体" w:hAnsi="Times New Roman" w:cs="Times New Roman"/>
          <w:bCs/>
          <w:kern w:val="0"/>
          <w:sz w:val="24"/>
          <w:szCs w:val="24"/>
        </w:rPr>
        <w:t>-</w:t>
      </w:r>
      <w:r w:rsidR="00117BF7" w:rsidRPr="00117BF7">
        <w:rPr>
          <w:rFonts w:ascii="Times New Roman" w:eastAsia="宋体" w:hAnsi="Times New Roman" w:cs="Times New Roman"/>
          <w:bCs/>
          <w:kern w:val="0"/>
          <w:sz w:val="24"/>
          <w:szCs w:val="24"/>
        </w:rPr>
        <w:t>receptor pairs between</w:t>
      </w:r>
      <w:r w:rsidR="007B125A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</w:t>
      </w:r>
      <w:r w:rsidR="00117BF7" w:rsidRPr="00117BF7">
        <w:rPr>
          <w:rFonts w:ascii="Times New Roman" w:eastAsia="宋体" w:hAnsi="Times New Roman" w:cs="Times New Roman"/>
          <w:bCs/>
          <w:kern w:val="0"/>
          <w:sz w:val="24"/>
          <w:szCs w:val="24"/>
        </w:rPr>
        <w:t>cardiomyocyte-to-fibroblast (CM/FB) and fibroblast-to-cardiomyocyte (FB/CM) orientation</w:t>
      </w:r>
      <w:r w:rsidR="007B125A">
        <w:rPr>
          <w:rFonts w:ascii="Times New Roman" w:eastAsia="宋体" w:hAnsi="Times New Roman" w:cs="Times New Roman"/>
          <w:bCs/>
          <w:kern w:val="0"/>
          <w:sz w:val="24"/>
          <w:szCs w:val="24"/>
        </w:rPr>
        <w:t>s</w:t>
      </w:r>
      <w:r w:rsidR="00117BF7" w:rsidRPr="00117BF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</w:p>
    <w:p w14:paraId="13365055" w14:textId="62BFB561" w:rsidR="00EF2B00" w:rsidRDefault="00EF2B00">
      <w:pPr>
        <w:widowControl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br w:type="page"/>
      </w:r>
    </w:p>
    <w:p w14:paraId="6F9E4891" w14:textId="6C34D5A2" w:rsidR="00EF2B00" w:rsidRDefault="009563D0" w:rsidP="00EF2B00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A3A068" wp14:editId="085715AB">
            <wp:extent cx="5897245" cy="1278890"/>
            <wp:effectExtent l="0" t="0" r="0" b="0"/>
            <wp:docPr id="17991679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245" cy="127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D5F0F" w14:textId="3AA970EE" w:rsidR="00AC05D2" w:rsidRPr="009563D0" w:rsidRDefault="00EF2B00" w:rsidP="009563D0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EF2B00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 Fig</w:t>
      </w:r>
      <w:r w:rsidR="007B125A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ure </w:t>
      </w:r>
      <w:r w:rsidR="009563D0">
        <w:rPr>
          <w:rFonts w:ascii="Times New Roman" w:eastAsia="宋体" w:hAnsi="Times New Roman" w:cs="Times New Roman"/>
          <w:b/>
          <w:kern w:val="0"/>
          <w:sz w:val="24"/>
          <w:szCs w:val="24"/>
        </w:rPr>
        <w:t>6</w:t>
      </w:r>
      <w:r w:rsidRPr="00EF2B0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7B125A">
        <w:rPr>
          <w:rFonts w:ascii="Times New Roman" w:eastAsia="宋体" w:hAnsi="Times New Roman" w:cs="Times New Roman"/>
          <w:b/>
          <w:kern w:val="0"/>
          <w:sz w:val="24"/>
          <w:szCs w:val="24"/>
        </w:rPr>
        <w:t>Evaluation</w:t>
      </w:r>
      <w:r w:rsidR="00C457D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cryo</w:t>
      </w:r>
      <w:r w:rsidR="007B125A">
        <w:rPr>
          <w:rFonts w:ascii="Times New Roman" w:eastAsia="宋体" w:hAnsi="Times New Roman" w:cs="Times New Roman"/>
          <w:b/>
          <w:kern w:val="0"/>
          <w:sz w:val="24"/>
          <w:szCs w:val="24"/>
        </w:rPr>
        <w:t>-induced cardiac</w:t>
      </w:r>
      <w:r w:rsidR="00C457D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damage</w:t>
      </w:r>
      <w:r w:rsidR="009563D0" w:rsidRPr="009563D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C457D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n </w:t>
      </w:r>
      <w:r w:rsidR="009563D0" w:rsidRPr="009563D0">
        <w:rPr>
          <w:rFonts w:ascii="Times New Roman" w:eastAsia="宋体" w:hAnsi="Times New Roman" w:cs="Times New Roman"/>
          <w:b/>
          <w:kern w:val="0"/>
          <w:sz w:val="24"/>
          <w:szCs w:val="24"/>
        </w:rPr>
        <w:t>cardiomyocyte sphere</w:t>
      </w:r>
      <w:r w:rsidR="007B125A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9563D0" w:rsidRPr="009563D0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79289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9563D0" w:rsidRPr="009563D0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A) 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Masson’s trichrome staining (blue, connective tissue; red, muscle) of </w:t>
      </w:r>
      <w:r w:rsidR="00901C06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cardiomyocyte sphere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 in the control (Ctrl), 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cryoinjur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y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(</w:t>
      </w:r>
      <w:proofErr w:type="spellStart"/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Cryo</w:t>
      </w:r>
      <w:proofErr w:type="spellEnd"/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), 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and 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cryoinjury plus </w:t>
      </w:r>
      <w:r w:rsidR="00901C06" w:rsidRP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captopril</w:t>
      </w:r>
      <w:r w:rsidR="00901C06" w:rsidRP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treatment (</w:t>
      </w:r>
      <w:proofErr w:type="spellStart"/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Cryo+CAP</w:t>
      </w:r>
      <w:proofErr w:type="spellEnd"/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) groups. Masson staining was performed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3 days post injury. Scale bar, 100 </w:t>
      </w:r>
      <w:proofErr w:type="spellStart"/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. (B) Quantification of fibrotic areas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in panel A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(C) </w:t>
      </w:r>
      <w:r w:rsidR="00C457D7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E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valuat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ion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of the level of </w:t>
      </w:r>
      <w:proofErr w:type="spellStart"/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cTnT</w:t>
      </w:r>
      <w:proofErr w:type="spellEnd"/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C457D7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n culture medium </w:t>
      </w:r>
      <w:r w:rsidR="00ED484B" w:rsidRPr="00ED484B">
        <w:rPr>
          <w:rFonts w:ascii="Times New Roman" w:eastAsia="宋体" w:hAnsi="Times New Roman" w:cs="Times New Roman"/>
          <w:bCs/>
          <w:kern w:val="0"/>
          <w:sz w:val="24"/>
          <w:szCs w:val="24"/>
        </w:rPr>
        <w:t>by E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LISA</w:t>
      </w:r>
      <w:r w:rsidR="00ED484B" w:rsidRPr="00ED484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(n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=</w:t>
      </w:r>
      <w:r w:rsidR="009563D0" w:rsidRPr="00C457D7">
        <w:rPr>
          <w:rFonts w:ascii="Times New Roman" w:eastAsia="宋体" w:hAnsi="Times New Roman" w:cs="Times New Roman"/>
          <w:bCs/>
          <w:kern w:val="0"/>
          <w:sz w:val="24"/>
          <w:szCs w:val="24"/>
        </w:rPr>
        <w:t>5). **p &lt; 0.01, ***p &lt; 0.001, and ns, not significant</w:t>
      </w:r>
      <w:r w:rsidR="00901C06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AC05D2" w:rsidRPr="009563D0">
        <w:rPr>
          <w:rFonts w:ascii="Times New Roman" w:eastAsia="宋体" w:hAnsi="Times New Roman" w:cs="Times New Roman"/>
          <w:bCs/>
          <w:kern w:val="0"/>
          <w:sz w:val="24"/>
          <w:szCs w:val="24"/>
        </w:rPr>
        <w:br w:type="page"/>
      </w:r>
    </w:p>
    <w:p w14:paraId="526ECEF4" w14:textId="2C242EC3" w:rsidR="00DD653C" w:rsidRPr="007672D1" w:rsidRDefault="00DD653C" w:rsidP="007672D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upplemental table 1. </w:t>
      </w:r>
      <w:r w:rsidRPr="007672D1">
        <w:rPr>
          <w:rFonts w:ascii="Times New Roman" w:hAnsi="Times New Roman" w:cs="Times New Roman"/>
          <w:b/>
          <w:sz w:val="24"/>
          <w:szCs w:val="24"/>
        </w:rPr>
        <w:t>Antibodies used for immunofluorescence (IF</w:t>
      </w:r>
      <w:r w:rsidR="00D21D1D">
        <w:rPr>
          <w:rFonts w:ascii="Times New Roman" w:hAnsi="Times New Roman" w:cs="Times New Roman"/>
          <w:b/>
          <w:sz w:val="24"/>
          <w:szCs w:val="24"/>
        </w:rPr>
        <w:t xml:space="preserve"> &amp; FC</w:t>
      </w:r>
      <w:r w:rsidRPr="007672D1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276"/>
      </w:tblGrid>
      <w:tr w:rsidR="00DD653C" w:rsidRPr="007672D1" w14:paraId="6429BA9D" w14:textId="77777777" w:rsidTr="00901C06">
        <w:trPr>
          <w:trHeight w:val="27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645F4" w14:textId="77777777" w:rsidR="00DD653C" w:rsidRPr="007672D1" w:rsidRDefault="00DD653C" w:rsidP="00901C06">
            <w:pPr>
              <w:suppressAutoHyphens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body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656EB" w14:textId="77777777" w:rsidR="00DD653C" w:rsidRPr="007672D1" w:rsidRDefault="00DD653C" w:rsidP="00901C06">
            <w:pPr>
              <w:suppressAutoHyphens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n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12E77" w14:textId="77777777" w:rsidR="00DD653C" w:rsidRPr="007672D1" w:rsidRDefault="00DD653C" w:rsidP="00901C06">
            <w:pPr>
              <w:suppressAutoHyphens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alog Numbe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08277" w14:textId="77777777" w:rsidR="00DD653C" w:rsidRPr="007672D1" w:rsidRDefault="00DD653C" w:rsidP="00901C06">
            <w:pPr>
              <w:suppressAutoHyphens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sz w:val="24"/>
                <w:szCs w:val="24"/>
              </w:rPr>
              <w:t>IF</w:t>
            </w:r>
          </w:p>
        </w:tc>
      </w:tr>
      <w:tr w:rsidR="00515833" w:rsidRPr="007672D1" w14:paraId="7E176AEA" w14:textId="77777777" w:rsidTr="00901C06">
        <w:trPr>
          <w:trHeight w:val="354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30882E08" w14:textId="7287814D" w:rsidR="00515833" w:rsidRPr="007672D1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7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troponin T (</w:t>
            </w:r>
            <w:proofErr w:type="spellStart"/>
            <w:r w:rsidRPr="00767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nT</w:t>
            </w:r>
            <w:proofErr w:type="spellEnd"/>
            <w:r w:rsidRPr="00767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35AA8BE" w14:textId="5378623B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877EE" w14:textId="4C5D43A1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13-1-A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7EDEFDA" w14:textId="30F85B4B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515833" w:rsidRPr="007672D1" w14:paraId="5A6728B8" w14:textId="77777777" w:rsidTr="00901C06">
        <w:trPr>
          <w:trHeight w:val="354"/>
        </w:trPr>
        <w:tc>
          <w:tcPr>
            <w:tcW w:w="3686" w:type="dxa"/>
            <w:shd w:val="clear" w:color="auto" w:fill="auto"/>
          </w:tcPr>
          <w:p w14:paraId="500FA8F1" w14:textId="463F9C1E" w:rsidR="00515833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72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CAM1</w:t>
            </w:r>
          </w:p>
        </w:tc>
        <w:tc>
          <w:tcPr>
            <w:tcW w:w="2126" w:type="dxa"/>
            <w:shd w:val="clear" w:color="auto" w:fill="auto"/>
          </w:tcPr>
          <w:p w14:paraId="03D0F3A1" w14:textId="1155015E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21F254F" w14:textId="4380502A" w:rsidR="00515833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66065-2-IG</w:t>
            </w:r>
          </w:p>
        </w:tc>
        <w:tc>
          <w:tcPr>
            <w:tcW w:w="1276" w:type="dxa"/>
            <w:shd w:val="clear" w:color="auto" w:fill="auto"/>
          </w:tcPr>
          <w:p w14:paraId="7FE6F58D" w14:textId="0DB73131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515833" w:rsidRPr="007672D1" w14:paraId="20081470" w14:textId="77777777" w:rsidTr="00901C06">
        <w:trPr>
          <w:trHeight w:val="354"/>
        </w:trPr>
        <w:tc>
          <w:tcPr>
            <w:tcW w:w="3686" w:type="dxa"/>
            <w:shd w:val="clear" w:color="auto" w:fill="auto"/>
          </w:tcPr>
          <w:p w14:paraId="2424D698" w14:textId="34494C67" w:rsidR="00515833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comeri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Alpha Actinin</w:t>
            </w:r>
          </w:p>
          <w:p w14:paraId="57164FEE" w14:textId="66D8BF03" w:rsidR="00515833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5158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α-actinin)</w:t>
            </w:r>
          </w:p>
        </w:tc>
        <w:tc>
          <w:tcPr>
            <w:tcW w:w="2126" w:type="dxa"/>
            <w:shd w:val="clear" w:color="auto" w:fill="auto"/>
          </w:tcPr>
          <w:p w14:paraId="0E053009" w14:textId="26D2FD2F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2268" w:type="dxa"/>
            <w:shd w:val="clear" w:color="auto" w:fill="auto"/>
          </w:tcPr>
          <w:p w14:paraId="78108330" w14:textId="5FC25C42" w:rsidR="00515833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465</w:t>
            </w:r>
          </w:p>
        </w:tc>
        <w:tc>
          <w:tcPr>
            <w:tcW w:w="1276" w:type="dxa"/>
            <w:shd w:val="clear" w:color="auto" w:fill="auto"/>
          </w:tcPr>
          <w:p w14:paraId="2C85B1F0" w14:textId="09F849C0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515833" w:rsidRPr="007672D1" w14:paraId="4FBA19D3" w14:textId="77777777" w:rsidTr="00901C06">
        <w:trPr>
          <w:trHeight w:val="354"/>
        </w:trPr>
        <w:tc>
          <w:tcPr>
            <w:tcW w:w="3686" w:type="dxa"/>
            <w:shd w:val="clear" w:color="auto" w:fill="auto"/>
          </w:tcPr>
          <w:p w14:paraId="1CE153C4" w14:textId="25CF971B" w:rsidR="00515833" w:rsidRPr="007672D1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oth muscle actin (</w:t>
            </w:r>
            <w:r w:rsidRPr="0051583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α-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A)</w:t>
            </w:r>
          </w:p>
        </w:tc>
        <w:tc>
          <w:tcPr>
            <w:tcW w:w="2126" w:type="dxa"/>
            <w:shd w:val="clear" w:color="auto" w:fill="auto"/>
          </w:tcPr>
          <w:p w14:paraId="0B574A9E" w14:textId="27E4BC74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ED63CA8" w14:textId="0D1E7939" w:rsidR="00515833" w:rsidRPr="007672D1" w:rsidRDefault="00515833" w:rsidP="00792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95-1-AP</w:t>
            </w:r>
          </w:p>
        </w:tc>
        <w:tc>
          <w:tcPr>
            <w:tcW w:w="1276" w:type="dxa"/>
            <w:shd w:val="clear" w:color="auto" w:fill="auto"/>
          </w:tcPr>
          <w:p w14:paraId="6BE1C7C7" w14:textId="651D3355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515833" w:rsidRPr="007672D1" w14:paraId="395D662F" w14:textId="77777777" w:rsidTr="00901C06">
        <w:trPr>
          <w:trHeight w:val="354"/>
        </w:trPr>
        <w:tc>
          <w:tcPr>
            <w:tcW w:w="3686" w:type="dxa"/>
            <w:shd w:val="clear" w:color="auto" w:fill="auto"/>
          </w:tcPr>
          <w:p w14:paraId="42FDEF3B" w14:textId="41ED1D26" w:rsidR="00515833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GFR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2126" w:type="dxa"/>
            <w:shd w:val="clear" w:color="auto" w:fill="auto"/>
          </w:tcPr>
          <w:p w14:paraId="22CF7477" w14:textId="40840A27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BB3BE65" w14:textId="248661B9" w:rsidR="00515833" w:rsidRDefault="00515833" w:rsidP="00792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49-1-AP</w:t>
            </w:r>
          </w:p>
        </w:tc>
        <w:tc>
          <w:tcPr>
            <w:tcW w:w="1276" w:type="dxa"/>
            <w:shd w:val="clear" w:color="auto" w:fill="auto"/>
          </w:tcPr>
          <w:p w14:paraId="099BCEE9" w14:textId="525FAABB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515833" w:rsidRPr="007672D1" w14:paraId="76C9C899" w14:textId="77777777" w:rsidTr="00901C06">
        <w:trPr>
          <w:trHeight w:val="354"/>
        </w:trPr>
        <w:tc>
          <w:tcPr>
            <w:tcW w:w="3686" w:type="dxa"/>
            <w:shd w:val="clear" w:color="auto" w:fill="auto"/>
          </w:tcPr>
          <w:p w14:paraId="54647BA4" w14:textId="57E5A817" w:rsidR="00515833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Colla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 Type I (COL1A2)</w:t>
            </w:r>
          </w:p>
        </w:tc>
        <w:tc>
          <w:tcPr>
            <w:tcW w:w="2126" w:type="dxa"/>
            <w:shd w:val="clear" w:color="auto" w:fill="auto"/>
          </w:tcPr>
          <w:p w14:paraId="2DE824E3" w14:textId="7452154F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DDBD7EE" w14:textId="7BA9C0C6" w:rsidR="00515833" w:rsidRPr="007672D1" w:rsidRDefault="00515833" w:rsidP="00792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88-1-I</w:t>
            </w:r>
            <w:r w:rsidR="009B694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276" w:type="dxa"/>
            <w:shd w:val="clear" w:color="auto" w:fill="auto"/>
          </w:tcPr>
          <w:p w14:paraId="35F79988" w14:textId="049126B4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</w:tr>
      <w:tr w:rsidR="00515833" w:rsidRPr="007672D1" w14:paraId="5DF7D0EE" w14:textId="77777777" w:rsidTr="00901C06">
        <w:trPr>
          <w:trHeight w:val="354"/>
        </w:trPr>
        <w:tc>
          <w:tcPr>
            <w:tcW w:w="3686" w:type="dxa"/>
            <w:shd w:val="clear" w:color="auto" w:fill="auto"/>
          </w:tcPr>
          <w:p w14:paraId="651151C3" w14:textId="4BCA7BDD" w:rsidR="00515833" w:rsidRDefault="00515833" w:rsidP="00515833">
            <w:pPr>
              <w:widowControl/>
              <w:suppressAutoHyphens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672D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CAM1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FITC</w:t>
            </w:r>
          </w:p>
        </w:tc>
        <w:tc>
          <w:tcPr>
            <w:tcW w:w="2126" w:type="dxa"/>
            <w:shd w:val="clear" w:color="auto" w:fill="auto"/>
          </w:tcPr>
          <w:p w14:paraId="647A8E10" w14:textId="08951DE1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2268" w:type="dxa"/>
            <w:shd w:val="clear" w:color="auto" w:fill="auto"/>
          </w:tcPr>
          <w:p w14:paraId="4CA8EF0D" w14:textId="4CC00B43" w:rsidR="00515833" w:rsidRPr="007672D1" w:rsidRDefault="00515833" w:rsidP="007928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6759</w:t>
            </w:r>
          </w:p>
        </w:tc>
        <w:tc>
          <w:tcPr>
            <w:tcW w:w="1276" w:type="dxa"/>
            <w:shd w:val="clear" w:color="auto" w:fill="auto"/>
          </w:tcPr>
          <w:p w14:paraId="07E7AD81" w14:textId="48AF099F" w:rsidR="00515833" w:rsidRPr="007672D1" w:rsidRDefault="00515833" w:rsidP="005158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515833" w:rsidRPr="007672D1" w14:paraId="15768CF3" w14:textId="77777777" w:rsidTr="00901C06">
        <w:trPr>
          <w:trHeight w:val="276"/>
        </w:trPr>
        <w:tc>
          <w:tcPr>
            <w:tcW w:w="3686" w:type="dxa"/>
            <w:shd w:val="clear" w:color="auto" w:fill="auto"/>
          </w:tcPr>
          <w:p w14:paraId="07EB8B51" w14:textId="5763B602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Alexa Fluor® 488 </w:t>
            </w:r>
            <w:proofErr w:type="spellStart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 Donkey Anti-Mouse IgG (H+L)</w:t>
            </w:r>
          </w:p>
        </w:tc>
        <w:tc>
          <w:tcPr>
            <w:tcW w:w="2126" w:type="dxa"/>
            <w:shd w:val="clear" w:color="auto" w:fill="auto"/>
          </w:tcPr>
          <w:p w14:paraId="724C5A3F" w14:textId="71C94A94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ImmuoResearch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62F0916" w14:textId="3C035B83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715-545-151</w:t>
            </w:r>
          </w:p>
        </w:tc>
        <w:tc>
          <w:tcPr>
            <w:tcW w:w="1276" w:type="dxa"/>
            <w:shd w:val="clear" w:color="auto" w:fill="auto"/>
          </w:tcPr>
          <w:p w14:paraId="057C87E8" w14:textId="73805AB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4154E" w:rsidRPr="007672D1" w14:paraId="05C6CC98" w14:textId="77777777" w:rsidTr="00901C06">
        <w:trPr>
          <w:trHeight w:val="276"/>
        </w:trPr>
        <w:tc>
          <w:tcPr>
            <w:tcW w:w="3686" w:type="dxa"/>
            <w:shd w:val="clear" w:color="auto" w:fill="auto"/>
          </w:tcPr>
          <w:p w14:paraId="52BC4603" w14:textId="47D448F2" w:rsidR="00C4154E" w:rsidRPr="001D3DA1" w:rsidRDefault="00C4154E" w:rsidP="00515833">
            <w:pPr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Alexa Fluor® 488 </w:t>
            </w:r>
            <w:proofErr w:type="spellStart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 Donkey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 IgG (H+L)</w:t>
            </w:r>
          </w:p>
        </w:tc>
        <w:tc>
          <w:tcPr>
            <w:tcW w:w="2126" w:type="dxa"/>
            <w:shd w:val="clear" w:color="auto" w:fill="auto"/>
          </w:tcPr>
          <w:p w14:paraId="1BD6BEC1" w14:textId="3912AF04" w:rsidR="00C4154E" w:rsidRPr="00C4154E" w:rsidRDefault="00C4154E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ImmuoResearch</w:t>
            </w:r>
            <w:bookmarkEnd w:id="2"/>
            <w:proofErr w:type="spellEnd"/>
          </w:p>
        </w:tc>
        <w:tc>
          <w:tcPr>
            <w:tcW w:w="2268" w:type="dxa"/>
            <w:shd w:val="clear" w:color="auto" w:fill="auto"/>
          </w:tcPr>
          <w:p w14:paraId="1860A78A" w14:textId="3B3F776C" w:rsidR="00C4154E" w:rsidRPr="001D3DA1" w:rsidRDefault="00C4154E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-545-152</w:t>
            </w:r>
          </w:p>
        </w:tc>
        <w:tc>
          <w:tcPr>
            <w:tcW w:w="1276" w:type="dxa"/>
            <w:shd w:val="clear" w:color="auto" w:fill="auto"/>
          </w:tcPr>
          <w:p w14:paraId="4F08202A" w14:textId="4D57EAC1" w:rsidR="00C4154E" w:rsidRPr="001D3DA1" w:rsidRDefault="00C4154E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3DA1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515833" w:rsidRPr="007672D1" w14:paraId="0E631057" w14:textId="77777777" w:rsidTr="00901C06">
        <w:trPr>
          <w:trHeight w:val="276"/>
        </w:trPr>
        <w:tc>
          <w:tcPr>
            <w:tcW w:w="3686" w:type="dxa"/>
            <w:shd w:val="clear" w:color="auto" w:fill="auto"/>
          </w:tcPr>
          <w:p w14:paraId="017433A8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 xml:space="preserve">Alexa Fluor® 647 </w:t>
            </w: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 xml:space="preserve"> Donkey Anti-Rabbit IgG (H+L)</w:t>
            </w:r>
          </w:p>
        </w:tc>
        <w:tc>
          <w:tcPr>
            <w:tcW w:w="2126" w:type="dxa"/>
            <w:shd w:val="clear" w:color="auto" w:fill="auto"/>
          </w:tcPr>
          <w:p w14:paraId="61EE56DF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F87949D" w14:textId="72C80928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711-</w:t>
            </w:r>
            <w:r w:rsidR="00C4154E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-152</w:t>
            </w:r>
          </w:p>
        </w:tc>
        <w:tc>
          <w:tcPr>
            <w:tcW w:w="1276" w:type="dxa"/>
            <w:shd w:val="clear" w:color="auto" w:fill="auto"/>
          </w:tcPr>
          <w:p w14:paraId="5F5D03AE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515833" w:rsidRPr="007672D1" w14:paraId="55591DB2" w14:textId="77777777" w:rsidTr="00901C06">
        <w:trPr>
          <w:trHeight w:val="276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0976A330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 xml:space="preserve">Alexa Fluor® 594 </w:t>
            </w: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AffiniPure</w:t>
            </w:r>
            <w:proofErr w:type="spellEnd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 xml:space="preserve"> Donkey Anti-Mouse IgG (H+L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75F2A27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8E0D91D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715-585-1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F5D0D4" w14:textId="77777777" w:rsidR="00515833" w:rsidRPr="007672D1" w:rsidRDefault="00515833" w:rsidP="00515833">
            <w:pPr>
              <w:suppressAutoHyphens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</w:tbl>
    <w:p w14:paraId="56D516D8" w14:textId="12FD04FE" w:rsidR="00DD653C" w:rsidRPr="007672D1" w:rsidRDefault="00DD653C" w:rsidP="007672D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B5502E" w14:textId="77777777" w:rsidR="00DD653C" w:rsidRPr="007672D1" w:rsidRDefault="00DD653C" w:rsidP="007672D1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72D1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179491" w14:textId="77777777" w:rsidR="00DD653C" w:rsidRPr="007672D1" w:rsidRDefault="00DD653C" w:rsidP="007672D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upplemental table 2. </w:t>
      </w:r>
      <w:r w:rsidRPr="007672D1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672D1">
        <w:rPr>
          <w:rFonts w:ascii="Times New Roman" w:hAnsi="Times New Roman" w:cs="Times New Roman"/>
          <w:b/>
          <w:sz w:val="24"/>
          <w:szCs w:val="24"/>
        </w:rPr>
        <w:t xml:space="preserve">ist of quantitative real-time PCR primer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3639"/>
        <w:gridCol w:w="4036"/>
      </w:tblGrid>
      <w:tr w:rsidR="00DD653C" w:rsidRPr="007672D1" w14:paraId="6EFEA3DF" w14:textId="77777777" w:rsidTr="00FA3491">
        <w:trPr>
          <w:trHeight w:val="637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B4003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39BEA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nse (5’</w:t>
            </w:r>
            <w:r w:rsidRPr="007672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 </w:t>
            </w:r>
            <w:r w:rsidRPr="00767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’)</w:t>
            </w:r>
          </w:p>
        </w:tc>
        <w:tc>
          <w:tcPr>
            <w:tcW w:w="4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13E44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sense (5’ </w:t>
            </w:r>
            <w:r w:rsidRPr="007672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 </w:t>
            </w:r>
            <w:r w:rsidRPr="007672D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’)</w:t>
            </w:r>
          </w:p>
        </w:tc>
      </w:tr>
      <w:tr w:rsidR="00DD653C" w:rsidRPr="007672D1" w14:paraId="28DC0479" w14:textId="77777777" w:rsidTr="00FA3491">
        <w:trPr>
          <w:trHeight w:val="306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39E194E1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NNT2</w:t>
            </w:r>
          </w:p>
        </w:tc>
        <w:tc>
          <w:tcPr>
            <w:tcW w:w="3639" w:type="dxa"/>
            <w:tcBorders>
              <w:top w:val="single" w:sz="4" w:space="0" w:color="auto"/>
            </w:tcBorders>
            <w:shd w:val="clear" w:color="auto" w:fill="auto"/>
          </w:tcPr>
          <w:p w14:paraId="1E1940C0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AAAGCCCAGGTCGTTC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shd w:val="clear" w:color="auto" w:fill="auto"/>
          </w:tcPr>
          <w:p w14:paraId="49D5C464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GCGCCTGCAACTCATTC</w:t>
            </w:r>
          </w:p>
        </w:tc>
      </w:tr>
      <w:tr w:rsidR="00DD653C" w:rsidRPr="007672D1" w14:paraId="6F2FF8C2" w14:textId="77777777" w:rsidTr="00FA3491">
        <w:trPr>
          <w:trHeight w:val="313"/>
        </w:trPr>
        <w:tc>
          <w:tcPr>
            <w:tcW w:w="1402" w:type="dxa"/>
            <w:tcBorders>
              <w:bottom w:val="nil"/>
            </w:tcBorders>
            <w:shd w:val="clear" w:color="auto" w:fill="auto"/>
          </w:tcPr>
          <w:p w14:paraId="1BA46F20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H7</w:t>
            </w:r>
          </w:p>
        </w:tc>
        <w:tc>
          <w:tcPr>
            <w:tcW w:w="3639" w:type="dxa"/>
            <w:tcBorders>
              <w:bottom w:val="nil"/>
            </w:tcBorders>
            <w:shd w:val="clear" w:color="auto" w:fill="auto"/>
          </w:tcPr>
          <w:p w14:paraId="0E47D7F3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TGTCCAAGTTCCGCAAG</w:t>
            </w:r>
          </w:p>
        </w:tc>
        <w:tc>
          <w:tcPr>
            <w:tcW w:w="4036" w:type="dxa"/>
            <w:tcBorders>
              <w:bottom w:val="nil"/>
            </w:tcBorders>
            <w:shd w:val="clear" w:color="auto" w:fill="auto"/>
          </w:tcPr>
          <w:p w14:paraId="75343707" w14:textId="77777777" w:rsidR="00DD653C" w:rsidRPr="007672D1" w:rsidRDefault="00DD653C" w:rsidP="007672D1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TTCAAGCCCTTCGTGCC</w:t>
            </w:r>
          </w:p>
        </w:tc>
      </w:tr>
      <w:tr w:rsidR="0059673D" w:rsidRPr="007672D1" w14:paraId="58078A1E" w14:textId="77777777" w:rsidTr="00AD19E9">
        <w:trPr>
          <w:trHeight w:val="313"/>
        </w:trPr>
        <w:tc>
          <w:tcPr>
            <w:tcW w:w="1402" w:type="dxa"/>
            <w:tcBorders>
              <w:bottom w:val="nil"/>
            </w:tcBorders>
            <w:shd w:val="clear" w:color="auto" w:fill="auto"/>
          </w:tcPr>
          <w:p w14:paraId="6843049B" w14:textId="35F73804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H6</w:t>
            </w:r>
          </w:p>
        </w:tc>
        <w:tc>
          <w:tcPr>
            <w:tcW w:w="3639" w:type="dxa"/>
            <w:tcBorders>
              <w:bottom w:val="nil"/>
            </w:tcBorders>
            <w:shd w:val="clear" w:color="auto" w:fill="auto"/>
            <w:vAlign w:val="center"/>
          </w:tcPr>
          <w:p w14:paraId="6E1497BB" w14:textId="2E80D29F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AAGAGCCGTGACATTGGTG</w:t>
            </w:r>
          </w:p>
        </w:tc>
        <w:tc>
          <w:tcPr>
            <w:tcW w:w="4036" w:type="dxa"/>
            <w:tcBorders>
              <w:bottom w:val="nil"/>
            </w:tcBorders>
            <w:shd w:val="clear" w:color="auto" w:fill="auto"/>
            <w:vAlign w:val="center"/>
          </w:tcPr>
          <w:p w14:paraId="270DD094" w14:textId="1F1CE58C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GGTTGGCAAGAGTGAGGTT</w:t>
            </w:r>
          </w:p>
        </w:tc>
      </w:tr>
      <w:tr w:rsidR="0059673D" w:rsidRPr="007672D1" w14:paraId="3CF2F313" w14:textId="77777777" w:rsidTr="00FA3491">
        <w:trPr>
          <w:trHeight w:val="315"/>
        </w:trPr>
        <w:tc>
          <w:tcPr>
            <w:tcW w:w="1402" w:type="dxa"/>
            <w:tcBorders>
              <w:bottom w:val="nil"/>
            </w:tcBorders>
            <w:shd w:val="clear" w:color="auto" w:fill="auto"/>
          </w:tcPr>
          <w:p w14:paraId="1E671600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CAM1</w:t>
            </w:r>
          </w:p>
        </w:tc>
        <w:tc>
          <w:tcPr>
            <w:tcW w:w="3639" w:type="dxa"/>
            <w:tcBorders>
              <w:bottom w:val="nil"/>
            </w:tcBorders>
            <w:shd w:val="clear" w:color="auto" w:fill="auto"/>
          </w:tcPr>
          <w:p w14:paraId="73C3CAA6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CAGCAAAAGCCACAAAGACG</w:t>
            </w:r>
          </w:p>
        </w:tc>
        <w:tc>
          <w:tcPr>
            <w:tcW w:w="4036" w:type="dxa"/>
            <w:tcBorders>
              <w:bottom w:val="nil"/>
            </w:tcBorders>
            <w:shd w:val="clear" w:color="auto" w:fill="auto"/>
          </w:tcPr>
          <w:p w14:paraId="39423B8A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GTCAGAGGAAGAGATAAAGTTG</w:t>
            </w:r>
          </w:p>
        </w:tc>
      </w:tr>
      <w:tr w:rsidR="0059673D" w:rsidRPr="007672D1" w14:paraId="7F025FCB" w14:textId="77777777" w:rsidTr="00FA3491">
        <w:trPr>
          <w:trHeight w:val="313"/>
        </w:trPr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4F6406DA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H5</w:t>
            </w:r>
          </w:p>
        </w:tc>
        <w:tc>
          <w:tcPr>
            <w:tcW w:w="3639" w:type="dxa"/>
            <w:tcBorders>
              <w:top w:val="nil"/>
              <w:bottom w:val="nil"/>
            </w:tcBorders>
            <w:shd w:val="clear" w:color="auto" w:fill="auto"/>
          </w:tcPr>
          <w:p w14:paraId="4B67C910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TCAAGCACACTGATCCCGTC</w:t>
            </w:r>
          </w:p>
        </w:tc>
        <w:tc>
          <w:tcPr>
            <w:tcW w:w="4036" w:type="dxa"/>
            <w:tcBorders>
              <w:top w:val="nil"/>
              <w:bottom w:val="nil"/>
            </w:tcBorders>
            <w:shd w:val="clear" w:color="auto" w:fill="auto"/>
          </w:tcPr>
          <w:p w14:paraId="67994BEB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GCTACCACCACTCCCATAGC</w:t>
            </w:r>
          </w:p>
        </w:tc>
      </w:tr>
      <w:tr w:rsidR="0059673D" w:rsidRPr="007672D1" w14:paraId="43D2DC09" w14:textId="77777777" w:rsidTr="00FA3491">
        <w:trPr>
          <w:trHeight w:val="313"/>
        </w:trPr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2C4F02D3" w14:textId="382A7960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34</w:t>
            </w:r>
          </w:p>
        </w:tc>
        <w:tc>
          <w:tcPr>
            <w:tcW w:w="3639" w:type="dxa"/>
            <w:tcBorders>
              <w:top w:val="nil"/>
              <w:bottom w:val="nil"/>
            </w:tcBorders>
            <w:shd w:val="clear" w:color="auto" w:fill="auto"/>
          </w:tcPr>
          <w:p w14:paraId="6E2C1857" w14:textId="50A53C85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9673D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CAAGCCACCAGAGCTATTCC</w:t>
            </w:r>
          </w:p>
        </w:tc>
        <w:tc>
          <w:tcPr>
            <w:tcW w:w="4036" w:type="dxa"/>
            <w:tcBorders>
              <w:top w:val="nil"/>
              <w:bottom w:val="nil"/>
            </w:tcBorders>
            <w:shd w:val="clear" w:color="auto" w:fill="auto"/>
          </w:tcPr>
          <w:p w14:paraId="2CAEAA95" w14:textId="0675E9A2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9673D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TAGCCAGTGATGCCCAAGAC</w:t>
            </w:r>
          </w:p>
        </w:tc>
      </w:tr>
      <w:tr w:rsidR="0059673D" w:rsidRPr="007672D1" w14:paraId="30795551" w14:textId="77777777" w:rsidTr="00FA3491">
        <w:trPr>
          <w:trHeight w:val="313"/>
        </w:trPr>
        <w:tc>
          <w:tcPr>
            <w:tcW w:w="1402" w:type="dxa"/>
            <w:tcBorders>
              <w:top w:val="nil"/>
              <w:bottom w:val="nil"/>
            </w:tcBorders>
            <w:shd w:val="clear" w:color="auto" w:fill="auto"/>
          </w:tcPr>
          <w:p w14:paraId="1921DE64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α-SMA</w:t>
            </w:r>
          </w:p>
        </w:tc>
        <w:tc>
          <w:tcPr>
            <w:tcW w:w="3639" w:type="dxa"/>
            <w:tcBorders>
              <w:top w:val="nil"/>
              <w:bottom w:val="nil"/>
            </w:tcBorders>
            <w:shd w:val="clear" w:color="auto" w:fill="auto"/>
          </w:tcPr>
          <w:p w14:paraId="435D6EAE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&amp;quot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TCCGGAAACAGTATGAAGACCA</w:t>
            </w:r>
          </w:p>
        </w:tc>
        <w:tc>
          <w:tcPr>
            <w:tcW w:w="4036" w:type="dxa"/>
            <w:tcBorders>
              <w:top w:val="nil"/>
              <w:bottom w:val="nil"/>
            </w:tcBorders>
            <w:shd w:val="clear" w:color="auto" w:fill="auto"/>
          </w:tcPr>
          <w:p w14:paraId="726BE692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CACACAACGCTGGCAATTCA</w:t>
            </w:r>
          </w:p>
        </w:tc>
      </w:tr>
      <w:tr w:rsidR="0059673D" w:rsidRPr="007672D1" w14:paraId="73E34CD8" w14:textId="77777777" w:rsidTr="00FA3491">
        <w:trPr>
          <w:trHeight w:val="313"/>
        </w:trPr>
        <w:tc>
          <w:tcPr>
            <w:tcW w:w="1402" w:type="dxa"/>
            <w:tcBorders>
              <w:top w:val="nil"/>
            </w:tcBorders>
            <w:shd w:val="clear" w:color="auto" w:fill="auto"/>
          </w:tcPr>
          <w:p w14:paraId="39CADC05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3639" w:type="dxa"/>
            <w:tcBorders>
              <w:top w:val="nil"/>
            </w:tcBorders>
            <w:shd w:val="clear" w:color="auto" w:fill="auto"/>
          </w:tcPr>
          <w:p w14:paraId="36676C41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AAGCTGCGTTTCGAGGTCTT</w:t>
            </w:r>
          </w:p>
        </w:tc>
        <w:tc>
          <w:tcPr>
            <w:tcW w:w="4036" w:type="dxa"/>
            <w:tcBorders>
              <w:top w:val="nil"/>
            </w:tcBorders>
            <w:shd w:val="clear" w:color="auto" w:fill="auto"/>
          </w:tcPr>
          <w:p w14:paraId="38B0DB8C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GTCTCCTTGTTGCCCTTGGT</w:t>
            </w:r>
          </w:p>
        </w:tc>
      </w:tr>
      <w:tr w:rsidR="0059673D" w:rsidRPr="007672D1" w14:paraId="5A9E6B0D" w14:textId="77777777" w:rsidTr="00FA3491">
        <w:trPr>
          <w:trHeight w:val="313"/>
        </w:trPr>
        <w:tc>
          <w:tcPr>
            <w:tcW w:w="1402" w:type="dxa"/>
            <w:shd w:val="clear" w:color="auto" w:fill="auto"/>
          </w:tcPr>
          <w:p w14:paraId="7207E324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18S rRNA</w:t>
            </w:r>
          </w:p>
        </w:tc>
        <w:tc>
          <w:tcPr>
            <w:tcW w:w="3639" w:type="dxa"/>
            <w:shd w:val="clear" w:color="auto" w:fill="auto"/>
          </w:tcPr>
          <w:p w14:paraId="33A1D2D7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7672D1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GTAACCCGTTGAACCCCATT</w:t>
            </w:r>
          </w:p>
        </w:tc>
        <w:tc>
          <w:tcPr>
            <w:tcW w:w="4036" w:type="dxa"/>
            <w:shd w:val="clear" w:color="auto" w:fill="auto"/>
          </w:tcPr>
          <w:p w14:paraId="62225832" w14:textId="77777777" w:rsidR="0059673D" w:rsidRPr="007672D1" w:rsidRDefault="0059673D" w:rsidP="0059673D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672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ATCCAATCGGTAGTAGCG</w:t>
            </w:r>
          </w:p>
        </w:tc>
      </w:tr>
    </w:tbl>
    <w:p w14:paraId="0A7DB95A" w14:textId="3F33BAB9" w:rsidR="00DD653C" w:rsidRPr="007672D1" w:rsidRDefault="00DD653C" w:rsidP="007672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B41E49" w14:textId="1311A01B" w:rsidR="00DD653C" w:rsidRPr="007672D1" w:rsidRDefault="00DD653C" w:rsidP="007672D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672D1">
        <w:rPr>
          <w:rFonts w:ascii="Times New Roman" w:hAnsi="Times New Roman" w:cs="Times New Roman"/>
          <w:sz w:val="24"/>
          <w:szCs w:val="24"/>
        </w:rPr>
        <w:br w:type="page"/>
      </w:r>
    </w:p>
    <w:p w14:paraId="12A6B961" w14:textId="69ACD1BA" w:rsidR="0028750B" w:rsidRPr="007672D1" w:rsidRDefault="0028750B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upplemental movie 1. Representative movie of beating </w:t>
      </w:r>
      <w:proofErr w:type="spellStart"/>
      <w:r w:rsidR="00257FF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vc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COs</w:t>
      </w:r>
      <w:proofErr w:type="spellEnd"/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t </w:t>
      </w:r>
      <w:r w:rsidR="00EE447A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day </w:t>
      </w:r>
      <w:r w:rsidR="0088188E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="00EF1F0D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14:paraId="0664E9BA" w14:textId="77777777" w:rsidR="0028750B" w:rsidRPr="007672D1" w:rsidRDefault="0028750B" w:rsidP="007672D1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CCB6CE" w14:textId="1EFE704E" w:rsidR="0028750B" w:rsidRPr="007672D1" w:rsidRDefault="0028750B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movie 2. Representative movie of beating </w:t>
      </w:r>
      <w:proofErr w:type="spellStart"/>
      <w:r w:rsidR="00257FF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vcCOs</w:t>
      </w:r>
      <w:proofErr w:type="spellEnd"/>
      <w:r w:rsidR="00257FF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6474B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after culture for</w:t>
      </w:r>
      <w:r w:rsidR="00EE447A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8 weeks</w:t>
      </w:r>
    </w:p>
    <w:p w14:paraId="3611380C" w14:textId="77777777" w:rsidR="00676EC7" w:rsidRPr="007672D1" w:rsidRDefault="00676EC7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3A52109" w14:textId="3CBE198D" w:rsidR="00C30931" w:rsidRPr="007672D1" w:rsidRDefault="00000000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movie 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Representative movie of control </w:t>
      </w:r>
      <w:proofErr w:type="spellStart"/>
      <w:r w:rsidR="00257FF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vcCOs</w:t>
      </w:r>
      <w:proofErr w:type="spellEnd"/>
      <w:r w:rsidR="00E5203A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 the cryoinjury section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14:paraId="10F12912" w14:textId="77777777" w:rsidR="00C30931" w:rsidRPr="007672D1" w:rsidRDefault="00C30931" w:rsidP="007672D1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208C4DF" w14:textId="21C795E7" w:rsidR="00C30931" w:rsidRPr="007672D1" w:rsidRDefault="00000000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movie 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Representative movie of </w:t>
      </w:r>
      <w:bookmarkStart w:id="3" w:name="OLE_LINK5"/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cry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o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injury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End w:id="3"/>
      <w:proofErr w:type="spellStart"/>
      <w:r w:rsidR="00257FF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vcCOs</w:t>
      </w:r>
      <w:proofErr w:type="spellEnd"/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14:paraId="41F1450A" w14:textId="77777777" w:rsidR="00C30931" w:rsidRPr="00527F44" w:rsidRDefault="00C30931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FF25DA8" w14:textId="077634FD" w:rsidR="00C30931" w:rsidRPr="007672D1" w:rsidRDefault="00000000" w:rsidP="007672D1">
      <w:pPr>
        <w:adjustRightInd w:val="0"/>
        <w:snapToGrid w:val="0"/>
        <w:spacing w:line="480" w:lineRule="auto"/>
        <w:outlineLvl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l movie 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. Representative movie of cry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o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injury</w:t>
      </w:r>
      <w:r w:rsidR="00DE714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bookmarkStart w:id="4" w:name="OLE_LINK2"/>
      <w:proofErr w:type="spellStart"/>
      <w:r w:rsidR="00257FF8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vcCOs</w:t>
      </w:r>
      <w:proofErr w:type="spellEnd"/>
      <w:r w:rsidR="009754EF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fter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aptopril</w:t>
      </w:r>
      <w:r w:rsidR="009754EF"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reatment</w:t>
      </w:r>
      <w:r w:rsidRPr="007672D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bookmarkEnd w:id="4"/>
    </w:p>
    <w:p w14:paraId="1D8CD41D" w14:textId="77777777" w:rsidR="007672D1" w:rsidRPr="007672D1" w:rsidRDefault="007672D1" w:rsidP="007672D1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7672D1" w:rsidRPr="007672D1" w:rsidSect="0086300A">
      <w:footerReference w:type="default" r:id="rId20"/>
      <w:pgSz w:w="12240" w:h="15840"/>
      <w:pgMar w:top="1440" w:right="1440" w:bottom="1440" w:left="1440" w:header="851" w:footer="992" w:gutter="0"/>
      <w:pgNumType w:fmt="numberInDash"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77AE6" w14:textId="77777777" w:rsidR="0086300A" w:rsidRDefault="0086300A">
      <w:r>
        <w:separator/>
      </w:r>
    </w:p>
  </w:endnote>
  <w:endnote w:type="continuationSeparator" w:id="0">
    <w:p w14:paraId="1FC7A5BB" w14:textId="77777777" w:rsidR="0086300A" w:rsidRDefault="00863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46dcae81">
    <w:altName w:val="Segoe Print"/>
    <w:charset w:val="00"/>
    <w:family w:val="auto"/>
    <w:pitch w:val="default"/>
  </w:font>
  <w:font w:name="&amp;quo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690180943"/>
    </w:sdtPr>
    <w:sdtContent>
      <w:p w14:paraId="0B725259" w14:textId="5EA81F1B" w:rsidR="00C30931" w:rsidRDefault="00000000">
        <w:pPr>
          <w:pStyle w:val="a3"/>
          <w:framePr w:wrap="around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D611A">
          <w:rPr>
            <w:rStyle w:val="a7"/>
            <w:noProof/>
          </w:rPr>
          <w:t>3</w:t>
        </w:r>
        <w:r>
          <w:rPr>
            <w:rStyle w:val="a7"/>
          </w:rPr>
          <w:fldChar w:fldCharType="end"/>
        </w:r>
      </w:p>
    </w:sdtContent>
  </w:sdt>
  <w:p w14:paraId="3BCDEA5D" w14:textId="77777777" w:rsidR="00C30931" w:rsidRDefault="00C3093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CC85C" w14:textId="353AD0FB" w:rsidR="007672D1" w:rsidRDefault="007672D1">
    <w:pPr>
      <w:pStyle w:val="a3"/>
      <w:jc w:val="center"/>
    </w:pPr>
  </w:p>
  <w:p w14:paraId="770363AC" w14:textId="77777777" w:rsidR="00C30931" w:rsidRDefault="00C30931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5539990"/>
      <w:docPartObj>
        <w:docPartGallery w:val="Page Numbers (Bottom of Page)"/>
        <w:docPartUnique/>
      </w:docPartObj>
    </w:sdtPr>
    <w:sdtContent>
      <w:p w14:paraId="310CD9AF" w14:textId="3B096EBD" w:rsidR="0033308E" w:rsidRDefault="0033308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1C343E" w14:textId="77777777" w:rsidR="0033308E" w:rsidRDefault="0033308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1AE3F" w14:textId="77777777" w:rsidR="0086300A" w:rsidRDefault="0086300A">
      <w:r>
        <w:separator/>
      </w:r>
    </w:p>
  </w:footnote>
  <w:footnote w:type="continuationSeparator" w:id="0">
    <w:p w14:paraId="6FCC7CD3" w14:textId="77777777" w:rsidR="0086300A" w:rsidRDefault="008630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2B445" w14:textId="77777777" w:rsidR="007672D1" w:rsidRDefault="007672D1" w:rsidP="007672D1">
    <w:pPr>
      <w:pStyle w:val="a5"/>
      <w:jc w:val="both"/>
    </w:pPr>
  </w:p>
  <w:p w14:paraId="2999FE0E" w14:textId="77777777" w:rsidR="007672D1" w:rsidRDefault="007672D1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0088C"/>
    <w:multiLevelType w:val="hybridMultilevel"/>
    <w:tmpl w:val="AB08E570"/>
    <w:lvl w:ilvl="0" w:tplc="9746CAEE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2250CA0"/>
    <w:multiLevelType w:val="hybridMultilevel"/>
    <w:tmpl w:val="07F8113E"/>
    <w:lvl w:ilvl="0" w:tplc="246CA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94038436">
    <w:abstractNumId w:val="1"/>
  </w:num>
  <w:num w:numId="2" w16cid:durableId="1274944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BjMWUzY2JiZDdhOTI2Nzk0YzAxZjZmNjhjMDc3NmIifQ=="/>
  </w:docVars>
  <w:rsids>
    <w:rsidRoot w:val="002E76F7"/>
    <w:rsid w:val="00025E36"/>
    <w:rsid w:val="00025E85"/>
    <w:rsid w:val="000510DE"/>
    <w:rsid w:val="00070E61"/>
    <w:rsid w:val="00094249"/>
    <w:rsid w:val="000B418A"/>
    <w:rsid w:val="000B6327"/>
    <w:rsid w:val="000B7371"/>
    <w:rsid w:val="00115E0F"/>
    <w:rsid w:val="00117B63"/>
    <w:rsid w:val="00117BF7"/>
    <w:rsid w:val="00122C78"/>
    <w:rsid w:val="00126FCD"/>
    <w:rsid w:val="001460EF"/>
    <w:rsid w:val="00164163"/>
    <w:rsid w:val="001655A0"/>
    <w:rsid w:val="00182292"/>
    <w:rsid w:val="001948CF"/>
    <w:rsid w:val="001A0BB1"/>
    <w:rsid w:val="001A33A7"/>
    <w:rsid w:val="001B5845"/>
    <w:rsid w:val="001C07DC"/>
    <w:rsid w:val="001C6BF6"/>
    <w:rsid w:val="001D3DA1"/>
    <w:rsid w:val="001E05E6"/>
    <w:rsid w:val="001E2591"/>
    <w:rsid w:val="001F3482"/>
    <w:rsid w:val="00223FC2"/>
    <w:rsid w:val="00240417"/>
    <w:rsid w:val="00252958"/>
    <w:rsid w:val="00257FF8"/>
    <w:rsid w:val="00263AB9"/>
    <w:rsid w:val="0028750B"/>
    <w:rsid w:val="002C32A1"/>
    <w:rsid w:val="002D1979"/>
    <w:rsid w:val="002D5372"/>
    <w:rsid w:val="002E76F7"/>
    <w:rsid w:val="002F06B5"/>
    <w:rsid w:val="0032115D"/>
    <w:rsid w:val="0033308E"/>
    <w:rsid w:val="00333B86"/>
    <w:rsid w:val="00372B50"/>
    <w:rsid w:val="0038259C"/>
    <w:rsid w:val="0039152A"/>
    <w:rsid w:val="00396495"/>
    <w:rsid w:val="003B13A4"/>
    <w:rsid w:val="003B3558"/>
    <w:rsid w:val="00413DC7"/>
    <w:rsid w:val="004219AD"/>
    <w:rsid w:val="004316A9"/>
    <w:rsid w:val="00456802"/>
    <w:rsid w:val="00482E41"/>
    <w:rsid w:val="004A54EC"/>
    <w:rsid w:val="004D1628"/>
    <w:rsid w:val="005071B6"/>
    <w:rsid w:val="00515833"/>
    <w:rsid w:val="00527F44"/>
    <w:rsid w:val="00540E62"/>
    <w:rsid w:val="00554689"/>
    <w:rsid w:val="00576921"/>
    <w:rsid w:val="00583470"/>
    <w:rsid w:val="00587561"/>
    <w:rsid w:val="0059673D"/>
    <w:rsid w:val="005B3075"/>
    <w:rsid w:val="005C209E"/>
    <w:rsid w:val="005D092A"/>
    <w:rsid w:val="005D1825"/>
    <w:rsid w:val="006474B8"/>
    <w:rsid w:val="00654098"/>
    <w:rsid w:val="00670621"/>
    <w:rsid w:val="00674CAF"/>
    <w:rsid w:val="00676EC7"/>
    <w:rsid w:val="00682CF4"/>
    <w:rsid w:val="0069354C"/>
    <w:rsid w:val="006D51CB"/>
    <w:rsid w:val="006E726D"/>
    <w:rsid w:val="0070374E"/>
    <w:rsid w:val="0072417B"/>
    <w:rsid w:val="00737790"/>
    <w:rsid w:val="00743D72"/>
    <w:rsid w:val="00757F02"/>
    <w:rsid w:val="007653C5"/>
    <w:rsid w:val="007672D1"/>
    <w:rsid w:val="00792897"/>
    <w:rsid w:val="007B125A"/>
    <w:rsid w:val="007C7286"/>
    <w:rsid w:val="007E1561"/>
    <w:rsid w:val="007E4590"/>
    <w:rsid w:val="007E72A4"/>
    <w:rsid w:val="007F05A1"/>
    <w:rsid w:val="008102FA"/>
    <w:rsid w:val="00810810"/>
    <w:rsid w:val="00817FF8"/>
    <w:rsid w:val="00825DEC"/>
    <w:rsid w:val="0086300A"/>
    <w:rsid w:val="00873A7D"/>
    <w:rsid w:val="00874038"/>
    <w:rsid w:val="0087449A"/>
    <w:rsid w:val="008776D7"/>
    <w:rsid w:val="0088188E"/>
    <w:rsid w:val="00897766"/>
    <w:rsid w:val="008E0CE2"/>
    <w:rsid w:val="008F5DE2"/>
    <w:rsid w:val="00901C06"/>
    <w:rsid w:val="0090703F"/>
    <w:rsid w:val="00936304"/>
    <w:rsid w:val="009563D0"/>
    <w:rsid w:val="0096470E"/>
    <w:rsid w:val="009747C9"/>
    <w:rsid w:val="009754EF"/>
    <w:rsid w:val="009B694F"/>
    <w:rsid w:val="009C067E"/>
    <w:rsid w:val="009D38D0"/>
    <w:rsid w:val="00A24533"/>
    <w:rsid w:val="00A77A71"/>
    <w:rsid w:val="00A93068"/>
    <w:rsid w:val="00A95612"/>
    <w:rsid w:val="00AA2977"/>
    <w:rsid w:val="00AA493D"/>
    <w:rsid w:val="00AC05D2"/>
    <w:rsid w:val="00AC670F"/>
    <w:rsid w:val="00AE4FCA"/>
    <w:rsid w:val="00B17350"/>
    <w:rsid w:val="00B22290"/>
    <w:rsid w:val="00B302EB"/>
    <w:rsid w:val="00B42D68"/>
    <w:rsid w:val="00B50F11"/>
    <w:rsid w:val="00B645CC"/>
    <w:rsid w:val="00B705D6"/>
    <w:rsid w:val="00B85727"/>
    <w:rsid w:val="00B962A2"/>
    <w:rsid w:val="00BA0354"/>
    <w:rsid w:val="00BA196B"/>
    <w:rsid w:val="00BA46CA"/>
    <w:rsid w:val="00BB0871"/>
    <w:rsid w:val="00BC07A2"/>
    <w:rsid w:val="00BD5F99"/>
    <w:rsid w:val="00BE5D8A"/>
    <w:rsid w:val="00BE625C"/>
    <w:rsid w:val="00BF01AD"/>
    <w:rsid w:val="00BF5345"/>
    <w:rsid w:val="00C015C3"/>
    <w:rsid w:val="00C10625"/>
    <w:rsid w:val="00C13B2A"/>
    <w:rsid w:val="00C30931"/>
    <w:rsid w:val="00C36CC9"/>
    <w:rsid w:val="00C4154E"/>
    <w:rsid w:val="00C457D7"/>
    <w:rsid w:val="00C463EC"/>
    <w:rsid w:val="00C46BE8"/>
    <w:rsid w:val="00CA2CEB"/>
    <w:rsid w:val="00CA4DB1"/>
    <w:rsid w:val="00CB3EB3"/>
    <w:rsid w:val="00D16948"/>
    <w:rsid w:val="00D21D1D"/>
    <w:rsid w:val="00D2781C"/>
    <w:rsid w:val="00D36757"/>
    <w:rsid w:val="00D54537"/>
    <w:rsid w:val="00DA4B22"/>
    <w:rsid w:val="00DA4E7C"/>
    <w:rsid w:val="00DB30CE"/>
    <w:rsid w:val="00DB3727"/>
    <w:rsid w:val="00DC2BEF"/>
    <w:rsid w:val="00DD12F1"/>
    <w:rsid w:val="00DD653C"/>
    <w:rsid w:val="00DE458B"/>
    <w:rsid w:val="00DE7148"/>
    <w:rsid w:val="00DF2394"/>
    <w:rsid w:val="00DF550F"/>
    <w:rsid w:val="00E07E78"/>
    <w:rsid w:val="00E24EF0"/>
    <w:rsid w:val="00E33732"/>
    <w:rsid w:val="00E5203A"/>
    <w:rsid w:val="00E709AE"/>
    <w:rsid w:val="00E75B41"/>
    <w:rsid w:val="00E859A1"/>
    <w:rsid w:val="00EA6155"/>
    <w:rsid w:val="00EB4970"/>
    <w:rsid w:val="00ED2B6F"/>
    <w:rsid w:val="00ED484B"/>
    <w:rsid w:val="00ED6038"/>
    <w:rsid w:val="00EE447A"/>
    <w:rsid w:val="00EE5993"/>
    <w:rsid w:val="00EF1F0D"/>
    <w:rsid w:val="00EF2B00"/>
    <w:rsid w:val="00F154EE"/>
    <w:rsid w:val="00F20D93"/>
    <w:rsid w:val="00F47683"/>
    <w:rsid w:val="00F71D1D"/>
    <w:rsid w:val="00F76B81"/>
    <w:rsid w:val="00F84E4A"/>
    <w:rsid w:val="00F86FDE"/>
    <w:rsid w:val="00FA7B38"/>
    <w:rsid w:val="00FC6BC3"/>
    <w:rsid w:val="00FD611A"/>
    <w:rsid w:val="00FE34B7"/>
    <w:rsid w:val="00FE377D"/>
    <w:rsid w:val="48B01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B07A56"/>
  <w15:docId w15:val="{0ED270FB-7859-43E4-98A3-3D01524FF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page number"/>
    <w:basedOn w:val="a0"/>
    <w:uiPriority w:val="99"/>
    <w:unhideWhenUsed/>
    <w:qFormat/>
  </w:style>
  <w:style w:type="character" w:styleId="a8">
    <w:name w:val="line number"/>
    <w:basedOn w:val="a0"/>
    <w:uiPriority w:val="99"/>
    <w:semiHidden/>
    <w:unhideWhenUsed/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paragraph" w:styleId="a9">
    <w:name w:val="Revision"/>
    <w:hidden/>
    <w:uiPriority w:val="99"/>
    <w:unhideWhenUsed/>
    <w:rsid w:val="00A24533"/>
    <w:rPr>
      <w:kern w:val="2"/>
      <w:sz w:val="21"/>
      <w:szCs w:val="22"/>
    </w:rPr>
  </w:style>
  <w:style w:type="character" w:styleId="aa">
    <w:name w:val="annotation reference"/>
    <w:basedOn w:val="a0"/>
    <w:uiPriority w:val="99"/>
    <w:semiHidden/>
    <w:unhideWhenUsed/>
    <w:rsid w:val="00A2453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A24533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A24533"/>
    <w:rPr>
      <w:kern w:val="2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2453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24533"/>
    <w:rPr>
      <w:b/>
      <w:bCs/>
      <w:kern w:val="2"/>
      <w:sz w:val="21"/>
      <w:szCs w:val="22"/>
    </w:rPr>
  </w:style>
  <w:style w:type="character" w:styleId="af">
    <w:name w:val="Hyperlink"/>
    <w:uiPriority w:val="99"/>
    <w:unhideWhenUsed/>
    <w:qFormat/>
    <w:rsid w:val="00DB30CE"/>
    <w:rPr>
      <w:color w:val="0563C1"/>
      <w:u w:val="single"/>
    </w:rPr>
  </w:style>
  <w:style w:type="paragraph" w:styleId="af0">
    <w:name w:val="List Paragraph"/>
    <w:basedOn w:val="a"/>
    <w:uiPriority w:val="99"/>
    <w:unhideWhenUsed/>
    <w:rsid w:val="00FE37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mailto:zhangchx999@163.com" TargetMode="External"/><Relationship Id="rId18" Type="http://schemas.openxmlformats.org/officeDocument/2006/relationships/image" Target="media/image5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mailto:uuzyshen@aliyun.com" TargetMode="External"/><Relationship Id="rId17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hijunhu@suda.edu.cn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2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8A4A4-8D23-496F-8BEE-1B9DA6A4A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0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si Yang</dc:creator>
  <cp:lastModifiedBy>Wei Lei</cp:lastModifiedBy>
  <cp:revision>8</cp:revision>
  <dcterms:created xsi:type="dcterms:W3CDTF">2024-01-14T08:56:00Z</dcterms:created>
  <dcterms:modified xsi:type="dcterms:W3CDTF">2024-01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5D5B1A260CAC428FB558E1CDCC4F952E</vt:lpwstr>
  </property>
</Properties>
</file>